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C27E7E" w14:textId="25515C12" w:rsidR="006B0061" w:rsidRPr="00593786" w:rsidRDefault="006B0061" w:rsidP="00133CD8">
      <w:pPr>
        <w:spacing w:after="0" w:line="360" w:lineRule="auto"/>
        <w:rPr>
          <w:rFonts w:ascii="Arial" w:eastAsia="Times New Roman" w:hAnsi="Arial"/>
          <w:b/>
          <w:sz w:val="20"/>
          <w:szCs w:val="20"/>
        </w:rPr>
      </w:pPr>
      <w:r w:rsidRPr="00593786">
        <w:rPr>
          <w:rFonts w:ascii="Arial" w:eastAsia="Times New Roman" w:hAnsi="Arial"/>
          <w:b/>
          <w:sz w:val="20"/>
          <w:szCs w:val="20"/>
        </w:rPr>
        <w:t>Supplemental Material</w:t>
      </w:r>
    </w:p>
    <w:p w14:paraId="3B432D5E" w14:textId="77777777" w:rsidR="006B0061" w:rsidRPr="00593786" w:rsidRDefault="006B0061" w:rsidP="00133CD8">
      <w:pPr>
        <w:spacing w:after="0" w:line="360" w:lineRule="auto"/>
        <w:rPr>
          <w:rFonts w:ascii="Arial" w:eastAsia="Times New Roman" w:hAnsi="Arial"/>
          <w:b/>
          <w:sz w:val="20"/>
          <w:szCs w:val="20"/>
        </w:rPr>
      </w:pPr>
    </w:p>
    <w:p w14:paraId="62C06357" w14:textId="282A59D9" w:rsidR="006B0061" w:rsidRPr="00593786" w:rsidRDefault="00982BCE" w:rsidP="00133CD8">
      <w:pPr>
        <w:spacing w:after="0" w:line="360" w:lineRule="auto"/>
        <w:rPr>
          <w:rFonts w:ascii="Arial" w:eastAsia="Times New Roman" w:hAnsi="Arial"/>
          <w:b/>
          <w:sz w:val="20"/>
          <w:szCs w:val="20"/>
        </w:rPr>
      </w:pPr>
      <w:proofErr w:type="spellStart"/>
      <w:r w:rsidRPr="00593786">
        <w:rPr>
          <w:rFonts w:ascii="Arial" w:eastAsia="Times New Roman" w:hAnsi="Arial"/>
          <w:b/>
          <w:sz w:val="20"/>
          <w:szCs w:val="20"/>
        </w:rPr>
        <w:t>e</w:t>
      </w:r>
      <w:r w:rsidR="006B0061" w:rsidRPr="00593786">
        <w:rPr>
          <w:rFonts w:ascii="Arial" w:eastAsia="Times New Roman" w:hAnsi="Arial"/>
          <w:b/>
          <w:sz w:val="20"/>
          <w:szCs w:val="20"/>
        </w:rPr>
        <w:t>Table</w:t>
      </w:r>
      <w:proofErr w:type="spellEnd"/>
      <w:r w:rsidR="006B0061" w:rsidRPr="00593786">
        <w:rPr>
          <w:rFonts w:ascii="Arial" w:eastAsia="Times New Roman" w:hAnsi="Arial"/>
          <w:b/>
          <w:sz w:val="20"/>
          <w:szCs w:val="20"/>
        </w:rPr>
        <w:t xml:space="preserve"> 1: Data Sources Used to Calculate Incidence Rates and Incidence Rate Ratios for Selected Comorbid Conditions</w:t>
      </w:r>
    </w:p>
    <w:p w14:paraId="6E06DA1A" w14:textId="77777777" w:rsidR="006B0061" w:rsidRPr="00593786" w:rsidRDefault="006B0061" w:rsidP="00133CD8">
      <w:pPr>
        <w:spacing w:after="0" w:line="360" w:lineRule="auto"/>
        <w:rPr>
          <w:rFonts w:ascii="Arial" w:eastAsia="Times New Roman" w:hAnsi="Arial"/>
          <w:b/>
          <w:sz w:val="20"/>
          <w:szCs w:val="20"/>
        </w:rPr>
      </w:pPr>
    </w:p>
    <w:p w14:paraId="17EA0119" w14:textId="08CD6A2D" w:rsidR="006B0061" w:rsidRPr="00593786" w:rsidRDefault="00982BCE" w:rsidP="00133CD8">
      <w:pPr>
        <w:spacing w:after="0" w:line="360" w:lineRule="auto"/>
        <w:rPr>
          <w:rFonts w:ascii="Arial" w:hAnsi="Arial"/>
          <w:sz w:val="20"/>
          <w:szCs w:val="20"/>
        </w:rPr>
      </w:pPr>
      <w:proofErr w:type="spellStart"/>
      <w:r w:rsidRPr="00593786">
        <w:rPr>
          <w:rFonts w:ascii="Arial" w:hAnsi="Arial"/>
          <w:b/>
          <w:sz w:val="20"/>
          <w:szCs w:val="20"/>
        </w:rPr>
        <w:t>e</w:t>
      </w:r>
      <w:r w:rsidR="006B0061" w:rsidRPr="00593786">
        <w:rPr>
          <w:rFonts w:ascii="Arial" w:hAnsi="Arial"/>
          <w:b/>
          <w:sz w:val="20"/>
          <w:szCs w:val="20"/>
        </w:rPr>
        <w:t>Figure</w:t>
      </w:r>
      <w:proofErr w:type="spellEnd"/>
      <w:r w:rsidR="006B0061" w:rsidRPr="00593786">
        <w:rPr>
          <w:rFonts w:ascii="Arial" w:hAnsi="Arial"/>
          <w:b/>
          <w:sz w:val="20"/>
          <w:szCs w:val="20"/>
        </w:rPr>
        <w:t xml:space="preserve"> 1.</w:t>
      </w:r>
      <w:r w:rsidR="006B0061" w:rsidRPr="00593786">
        <w:rPr>
          <w:rFonts w:ascii="Arial" w:hAnsi="Arial"/>
          <w:sz w:val="20"/>
          <w:szCs w:val="20"/>
        </w:rPr>
        <w:t xml:space="preserve"> Number of monthly COVID-19 hospitalizations and number of COVID-19 associated in-hospital deaths in New York City (NYC) and Rochester, NY (ROC) study sites, March 2020 to December 2021. </w:t>
      </w:r>
    </w:p>
    <w:p w14:paraId="3588E63C" w14:textId="77777777" w:rsidR="00133CD8" w:rsidRPr="00593786" w:rsidRDefault="00133CD8" w:rsidP="00133CD8">
      <w:pPr>
        <w:spacing w:after="0" w:line="360" w:lineRule="auto"/>
        <w:rPr>
          <w:rFonts w:ascii="Arial" w:eastAsia="Times New Roman" w:hAnsi="Arial"/>
          <w:b/>
          <w:sz w:val="20"/>
          <w:szCs w:val="20"/>
        </w:rPr>
      </w:pPr>
    </w:p>
    <w:p w14:paraId="6930CD8F" w14:textId="5C25AE43" w:rsidR="006B0061" w:rsidRPr="00593786" w:rsidRDefault="00982BCE" w:rsidP="00133CD8">
      <w:pPr>
        <w:spacing w:after="0" w:line="360" w:lineRule="auto"/>
        <w:rPr>
          <w:rFonts w:ascii="Arial" w:hAnsi="Arial"/>
          <w:sz w:val="20"/>
          <w:szCs w:val="20"/>
        </w:rPr>
      </w:pPr>
      <w:proofErr w:type="spellStart"/>
      <w:r w:rsidRPr="00593786">
        <w:rPr>
          <w:rFonts w:ascii="Arial" w:eastAsia="Times New Roman" w:hAnsi="Arial"/>
          <w:b/>
          <w:sz w:val="20"/>
          <w:szCs w:val="20"/>
        </w:rPr>
        <w:t>e</w:t>
      </w:r>
      <w:r w:rsidR="006B0061" w:rsidRPr="00593786">
        <w:rPr>
          <w:rFonts w:ascii="Arial" w:eastAsia="Times New Roman" w:hAnsi="Arial"/>
          <w:b/>
          <w:sz w:val="20"/>
          <w:szCs w:val="20"/>
        </w:rPr>
        <w:t>Figure</w:t>
      </w:r>
      <w:proofErr w:type="spellEnd"/>
      <w:r w:rsidR="006B0061" w:rsidRPr="00593786">
        <w:rPr>
          <w:rFonts w:ascii="Arial" w:eastAsia="Times New Roman" w:hAnsi="Arial"/>
          <w:b/>
          <w:sz w:val="20"/>
          <w:szCs w:val="20"/>
        </w:rPr>
        <w:t xml:space="preserve"> 2. </w:t>
      </w:r>
      <w:r w:rsidR="006B0061" w:rsidRPr="00593786">
        <w:rPr>
          <w:rFonts w:ascii="Arial" w:hAnsi="Arial"/>
          <w:sz w:val="20"/>
          <w:szCs w:val="20"/>
        </w:rPr>
        <w:t>Incidence rates for COVID-19 hospitalizations by age groups in New York City (NYC) study site and Rochester (ROC) study sites, March 2020 through December 2021.</w:t>
      </w:r>
    </w:p>
    <w:p w14:paraId="71DDE897" w14:textId="77777777" w:rsidR="006B0061" w:rsidRPr="00593786" w:rsidRDefault="006B0061" w:rsidP="00133CD8">
      <w:pPr>
        <w:spacing w:after="0" w:line="360" w:lineRule="auto"/>
        <w:rPr>
          <w:rFonts w:ascii="Arial" w:hAnsi="Arial"/>
          <w:sz w:val="24"/>
          <w:szCs w:val="24"/>
        </w:rPr>
      </w:pPr>
    </w:p>
    <w:p w14:paraId="3E94E876" w14:textId="23CC41D9" w:rsidR="006B0061" w:rsidRPr="00593786" w:rsidRDefault="006B0061">
      <w:pPr>
        <w:rPr>
          <w:rFonts w:ascii="Arial" w:eastAsia="Times New Roman" w:hAnsi="Arial"/>
          <w:b/>
        </w:rPr>
      </w:pPr>
      <w:r w:rsidRPr="00593786">
        <w:rPr>
          <w:rFonts w:ascii="Arial" w:eastAsia="Times New Roman" w:hAnsi="Arial"/>
          <w:b/>
        </w:rPr>
        <w:br w:type="page"/>
      </w:r>
    </w:p>
    <w:p w14:paraId="3844F955" w14:textId="3AC143A7" w:rsidR="001949F0" w:rsidRPr="00593786" w:rsidRDefault="00D231C3" w:rsidP="001949F0">
      <w:pPr>
        <w:spacing w:after="0" w:line="240" w:lineRule="auto"/>
        <w:rPr>
          <w:rFonts w:ascii="Arial" w:eastAsia="Times New Roman" w:hAnsi="Arial"/>
          <w:b/>
          <w:sz w:val="20"/>
          <w:szCs w:val="20"/>
        </w:rPr>
      </w:pPr>
      <w:proofErr w:type="spellStart"/>
      <w:r w:rsidRPr="00593786">
        <w:rPr>
          <w:rFonts w:ascii="Arial" w:eastAsia="Times New Roman" w:hAnsi="Arial"/>
          <w:b/>
          <w:sz w:val="20"/>
          <w:szCs w:val="20"/>
        </w:rPr>
        <w:lastRenderedPageBreak/>
        <w:t>e</w:t>
      </w:r>
      <w:r w:rsidR="001949F0" w:rsidRPr="00593786">
        <w:rPr>
          <w:rFonts w:ascii="Arial" w:eastAsia="Times New Roman" w:hAnsi="Arial"/>
          <w:b/>
          <w:sz w:val="20"/>
          <w:szCs w:val="20"/>
        </w:rPr>
        <w:t>Table</w:t>
      </w:r>
      <w:proofErr w:type="spellEnd"/>
      <w:r w:rsidR="001949F0" w:rsidRPr="00593786">
        <w:rPr>
          <w:rFonts w:ascii="Arial" w:eastAsia="Times New Roman" w:hAnsi="Arial"/>
          <w:b/>
          <w:sz w:val="20"/>
          <w:szCs w:val="20"/>
        </w:rPr>
        <w:t xml:space="preserve"> 1: Data Sources Used to Calculate Incidence Rates and Incidence Rate Ratios for Selected Comorbid Condition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782"/>
        <w:gridCol w:w="1183"/>
        <w:gridCol w:w="2520"/>
        <w:gridCol w:w="2610"/>
        <w:gridCol w:w="2070"/>
      </w:tblGrid>
      <w:tr w:rsidR="001949F0" w:rsidRPr="00593786" w14:paraId="7AD1C3D0" w14:textId="77777777" w:rsidTr="00F45EBA">
        <w:tc>
          <w:tcPr>
            <w:tcW w:w="1782" w:type="dxa"/>
          </w:tcPr>
          <w:p w14:paraId="491E093F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  <w:b/>
              </w:rPr>
            </w:pPr>
            <w:r w:rsidRPr="00593786">
              <w:rPr>
                <w:rFonts w:ascii="Arial" w:eastAsia="Times New Roman" w:hAnsi="Arial"/>
                <w:b/>
              </w:rPr>
              <w:t>Comorbid Condition</w:t>
            </w:r>
          </w:p>
        </w:tc>
        <w:tc>
          <w:tcPr>
            <w:tcW w:w="1183" w:type="dxa"/>
          </w:tcPr>
          <w:p w14:paraId="205587C9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  <w:b/>
              </w:rPr>
            </w:pPr>
            <w:r w:rsidRPr="00593786">
              <w:rPr>
                <w:rFonts w:ascii="Arial" w:eastAsia="Times New Roman" w:hAnsi="Arial"/>
                <w:b/>
              </w:rPr>
              <w:t>Age Strata</w:t>
            </w:r>
          </w:p>
          <w:p w14:paraId="0C46F1F4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  <w:b/>
              </w:rPr>
            </w:pPr>
            <w:r w:rsidRPr="00593786">
              <w:rPr>
                <w:rFonts w:ascii="Arial" w:eastAsia="Times New Roman" w:hAnsi="Arial"/>
                <w:b/>
              </w:rPr>
              <w:t>(Years)</w:t>
            </w:r>
          </w:p>
        </w:tc>
        <w:tc>
          <w:tcPr>
            <w:tcW w:w="2520" w:type="dxa"/>
          </w:tcPr>
          <w:p w14:paraId="18BCDF81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  <w:b/>
              </w:rPr>
            </w:pPr>
            <w:r w:rsidRPr="00593786">
              <w:rPr>
                <w:rFonts w:ascii="Arial" w:eastAsia="Times New Roman" w:hAnsi="Arial"/>
                <w:b/>
              </w:rPr>
              <w:t>New York City</w:t>
            </w:r>
          </w:p>
          <w:p w14:paraId="20D724BE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  <w:b/>
              </w:rPr>
            </w:pPr>
            <w:r w:rsidRPr="00593786">
              <w:rPr>
                <w:rFonts w:ascii="Arial" w:eastAsia="Times New Roman" w:hAnsi="Arial"/>
                <w:b/>
              </w:rPr>
              <w:t>Data Source</w:t>
            </w:r>
          </w:p>
        </w:tc>
        <w:tc>
          <w:tcPr>
            <w:tcW w:w="2610" w:type="dxa"/>
          </w:tcPr>
          <w:p w14:paraId="78A94E6F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  <w:b/>
              </w:rPr>
            </w:pPr>
            <w:r w:rsidRPr="00593786">
              <w:rPr>
                <w:rFonts w:ascii="Arial" w:eastAsia="Times New Roman" w:hAnsi="Arial"/>
                <w:b/>
              </w:rPr>
              <w:t>Rochester</w:t>
            </w:r>
          </w:p>
          <w:p w14:paraId="1232E81F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  <w:b/>
              </w:rPr>
            </w:pPr>
            <w:r w:rsidRPr="00593786">
              <w:rPr>
                <w:rFonts w:ascii="Arial" w:eastAsia="Times New Roman" w:hAnsi="Arial"/>
                <w:b/>
              </w:rPr>
              <w:t>Data Source</w:t>
            </w:r>
          </w:p>
        </w:tc>
        <w:tc>
          <w:tcPr>
            <w:tcW w:w="2070" w:type="dxa"/>
          </w:tcPr>
          <w:p w14:paraId="45FFA10A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  <w:b/>
              </w:rPr>
            </w:pPr>
            <w:r w:rsidRPr="00593786">
              <w:rPr>
                <w:rFonts w:ascii="Arial" w:eastAsia="Times New Roman" w:hAnsi="Arial"/>
                <w:b/>
              </w:rPr>
              <w:t>Definition</w:t>
            </w:r>
          </w:p>
        </w:tc>
      </w:tr>
      <w:tr w:rsidR="001949F0" w:rsidRPr="00593786" w14:paraId="0B86C71D" w14:textId="77777777" w:rsidTr="00F45EBA">
        <w:trPr>
          <w:trHeight w:val="1421"/>
        </w:trPr>
        <w:tc>
          <w:tcPr>
            <w:tcW w:w="1782" w:type="dxa"/>
          </w:tcPr>
          <w:p w14:paraId="5C51F1D4" w14:textId="77777777" w:rsidR="001949F0" w:rsidRPr="00593786" w:rsidRDefault="001949F0" w:rsidP="00F45EBA">
            <w:pPr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Asthma</w:t>
            </w:r>
          </w:p>
        </w:tc>
        <w:tc>
          <w:tcPr>
            <w:tcW w:w="1183" w:type="dxa"/>
          </w:tcPr>
          <w:p w14:paraId="4EB7482D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5-17</w:t>
            </w:r>
          </w:p>
          <w:p w14:paraId="6858D158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18-49</w:t>
            </w:r>
          </w:p>
          <w:p w14:paraId="3264057F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50-64</w:t>
            </w:r>
          </w:p>
          <w:p w14:paraId="42339B86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≥65</w:t>
            </w:r>
            <w:r w:rsidRPr="00593786">
              <w:rPr>
                <w:rFonts w:ascii="Arial" w:eastAsia="Times New Roman" w:hAnsi="Arial"/>
              </w:rPr>
              <w:cr/>
            </w:r>
          </w:p>
          <w:p w14:paraId="50E23AF8" w14:textId="77777777" w:rsidR="001949F0" w:rsidRPr="00593786" w:rsidRDefault="001949F0" w:rsidP="00F45EBA">
            <w:pPr>
              <w:rPr>
                <w:rFonts w:ascii="Arial" w:eastAsia="Times New Roman" w:hAnsi="Arial"/>
                <w:b/>
              </w:rPr>
            </w:pPr>
          </w:p>
        </w:tc>
        <w:tc>
          <w:tcPr>
            <w:tcW w:w="2520" w:type="dxa"/>
          </w:tcPr>
          <w:p w14:paraId="11FD2D63" w14:textId="77777777" w:rsidR="001949F0" w:rsidRPr="00593786" w:rsidRDefault="001949F0" w:rsidP="00F45EBA">
            <w:pPr>
              <w:rPr>
                <w:rFonts w:ascii="Arial" w:hAnsi="Arial"/>
              </w:rPr>
            </w:pPr>
            <w:r w:rsidRPr="00593786">
              <w:rPr>
                <w:rFonts w:ascii="Arial" w:hAnsi="Arial"/>
              </w:rPr>
              <w:t>5-17 years - NYC DOHMH Division of School Health School Year 2018-2019, hospital catchment area</w:t>
            </w:r>
            <w:r w:rsidRPr="00593786">
              <w:rPr>
                <w:rFonts w:ascii="Arial" w:hAnsi="Arial"/>
                <w:vertAlign w:val="superscript"/>
              </w:rPr>
              <w:t>1</w:t>
            </w:r>
          </w:p>
          <w:p w14:paraId="38C2FB05" w14:textId="77777777" w:rsidR="001949F0" w:rsidRPr="00593786" w:rsidRDefault="001949F0" w:rsidP="00F45EBA">
            <w:pPr>
              <w:rPr>
                <w:rFonts w:ascii="Arial" w:hAnsi="Arial"/>
                <w:u w:val="single"/>
              </w:rPr>
            </w:pPr>
          </w:p>
          <w:p w14:paraId="2B24B04E" w14:textId="77777777" w:rsidR="001949F0" w:rsidRPr="00593786" w:rsidRDefault="001949F0" w:rsidP="00F45EBA">
            <w:pPr>
              <w:rPr>
                <w:rFonts w:ascii="Arial" w:hAnsi="Arial"/>
              </w:rPr>
            </w:pPr>
            <w:r w:rsidRPr="00593786">
              <w:rPr>
                <w:rFonts w:ascii="Arial" w:hAnsi="Arial"/>
                <w:u w:val="single"/>
              </w:rPr>
              <w:t>&gt;</w:t>
            </w:r>
            <w:r w:rsidRPr="00593786">
              <w:rPr>
                <w:rFonts w:ascii="Arial" w:hAnsi="Arial"/>
              </w:rPr>
              <w:t>18 years - NYC DOHMH CHS, 2019-2020, city-wide</w:t>
            </w:r>
            <w:r w:rsidRPr="00593786">
              <w:rPr>
                <w:rFonts w:ascii="Arial" w:hAnsi="Arial"/>
                <w:vertAlign w:val="superscript"/>
              </w:rPr>
              <w:t>2</w:t>
            </w:r>
            <w:r w:rsidRPr="00593786">
              <w:rPr>
                <w:rFonts w:ascii="Arial" w:hAnsi="Arial"/>
              </w:rPr>
              <w:t xml:space="preserve"> </w:t>
            </w:r>
          </w:p>
        </w:tc>
        <w:tc>
          <w:tcPr>
            <w:tcW w:w="2610" w:type="dxa"/>
          </w:tcPr>
          <w:p w14:paraId="398C70BC" w14:textId="77777777" w:rsidR="001949F0" w:rsidRPr="00593786" w:rsidRDefault="001949F0" w:rsidP="00F45EBA">
            <w:pPr>
              <w:rPr>
                <w:rFonts w:ascii="Arial" w:hAnsi="Arial"/>
              </w:rPr>
            </w:pPr>
            <w:r w:rsidRPr="00593786">
              <w:rPr>
                <w:rFonts w:ascii="Arial" w:hAnsi="Arial"/>
              </w:rPr>
              <w:t>Rochester City School District (Monroe County)</w:t>
            </w:r>
          </w:p>
          <w:p w14:paraId="5BCDB250" w14:textId="77777777" w:rsidR="001949F0" w:rsidRPr="00593786" w:rsidRDefault="001949F0" w:rsidP="00F45EBA">
            <w:pPr>
              <w:rPr>
                <w:rFonts w:ascii="Arial" w:hAnsi="Arial"/>
                <w:u w:val="single"/>
              </w:rPr>
            </w:pPr>
          </w:p>
          <w:p w14:paraId="7D3E94FB" w14:textId="77777777" w:rsidR="001949F0" w:rsidRPr="00593786" w:rsidRDefault="001949F0" w:rsidP="00F45EBA">
            <w:pPr>
              <w:rPr>
                <w:rFonts w:ascii="Arial" w:hAnsi="Arial"/>
                <w:u w:val="single"/>
              </w:rPr>
            </w:pPr>
          </w:p>
          <w:p w14:paraId="64E64CEE" w14:textId="77777777" w:rsidR="001949F0" w:rsidRPr="00593786" w:rsidRDefault="001949F0" w:rsidP="00F45EBA">
            <w:pPr>
              <w:rPr>
                <w:rFonts w:ascii="Arial" w:hAnsi="Arial"/>
                <w:u w:val="single"/>
              </w:rPr>
            </w:pPr>
          </w:p>
          <w:p w14:paraId="72222817" w14:textId="77777777" w:rsidR="001949F0" w:rsidRPr="00593786" w:rsidRDefault="001949F0" w:rsidP="00F45EBA">
            <w:pPr>
              <w:rPr>
                <w:rFonts w:ascii="Arial" w:hAnsi="Arial"/>
              </w:rPr>
            </w:pPr>
            <w:r w:rsidRPr="00593786">
              <w:rPr>
                <w:rFonts w:ascii="Arial" w:hAnsi="Arial"/>
                <w:u w:val="single"/>
              </w:rPr>
              <w:t>&gt;</w:t>
            </w:r>
            <w:r w:rsidRPr="00593786">
              <w:rPr>
                <w:rFonts w:ascii="Arial" w:hAnsi="Arial"/>
              </w:rPr>
              <w:t>18 years - NY State BRFSS, 2021</w:t>
            </w:r>
          </w:p>
        </w:tc>
        <w:tc>
          <w:tcPr>
            <w:tcW w:w="2070" w:type="dxa"/>
          </w:tcPr>
          <w:p w14:paraId="2368EE32" w14:textId="77777777" w:rsidR="001949F0" w:rsidRPr="00593786" w:rsidRDefault="001949F0" w:rsidP="00F45EBA">
            <w:pPr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Ever asthma</w:t>
            </w:r>
          </w:p>
        </w:tc>
      </w:tr>
      <w:tr w:rsidR="001949F0" w:rsidRPr="00593786" w14:paraId="3008A8E3" w14:textId="77777777" w:rsidTr="00F45EBA">
        <w:tc>
          <w:tcPr>
            <w:tcW w:w="1782" w:type="dxa"/>
          </w:tcPr>
          <w:p w14:paraId="4C9159EF" w14:textId="77C360F4" w:rsidR="001949F0" w:rsidRPr="00593786" w:rsidRDefault="001949F0" w:rsidP="00F45EBA">
            <w:pPr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 xml:space="preserve">Obesity </w:t>
            </w:r>
            <w:r w:rsidRPr="00593786">
              <w:rPr>
                <w:rFonts w:ascii="Arial" w:eastAsia="Times New Roman" w:hAnsi="Arial"/>
                <w:u w:val="single"/>
              </w:rPr>
              <w:t>&gt;</w:t>
            </w:r>
            <w:r w:rsidRPr="00593786">
              <w:rPr>
                <w:rFonts w:ascii="Arial" w:eastAsia="Times New Roman" w:hAnsi="Arial"/>
              </w:rPr>
              <w:t xml:space="preserve">30 </w:t>
            </w:r>
          </w:p>
        </w:tc>
        <w:tc>
          <w:tcPr>
            <w:tcW w:w="1183" w:type="dxa"/>
          </w:tcPr>
          <w:p w14:paraId="7F33FAB7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5-17</w:t>
            </w:r>
          </w:p>
          <w:p w14:paraId="082636F8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18-49</w:t>
            </w:r>
          </w:p>
          <w:p w14:paraId="3D177E91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50-64</w:t>
            </w:r>
          </w:p>
          <w:p w14:paraId="495F5C8A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  <w:b/>
              </w:rPr>
            </w:pPr>
            <w:r w:rsidRPr="00593786">
              <w:rPr>
                <w:rFonts w:ascii="Arial" w:eastAsia="Times New Roman" w:hAnsi="Arial"/>
              </w:rPr>
              <w:t>≥65</w:t>
            </w:r>
          </w:p>
        </w:tc>
        <w:tc>
          <w:tcPr>
            <w:tcW w:w="2520" w:type="dxa"/>
          </w:tcPr>
          <w:p w14:paraId="6A6DE822" w14:textId="77777777" w:rsidR="001949F0" w:rsidRPr="00593786" w:rsidRDefault="001949F0" w:rsidP="00F45EBA">
            <w:pPr>
              <w:contextualSpacing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5-17 years - NYC DOHMH Division of School Health</w:t>
            </w:r>
          </w:p>
          <w:p w14:paraId="156F3D91" w14:textId="77777777" w:rsidR="001949F0" w:rsidRPr="00593786" w:rsidRDefault="001949F0" w:rsidP="00F45EBA">
            <w:pPr>
              <w:contextualSpacing/>
              <w:rPr>
                <w:rFonts w:ascii="Arial" w:hAnsi="Arial"/>
                <w:vertAlign w:val="superscript"/>
              </w:rPr>
            </w:pPr>
            <w:r w:rsidRPr="00593786">
              <w:rPr>
                <w:rFonts w:ascii="Arial" w:hAnsi="Arial"/>
              </w:rPr>
              <w:t>School Year 2018-2019, hospital catchment area</w:t>
            </w:r>
            <w:r w:rsidRPr="00593786">
              <w:rPr>
                <w:rFonts w:ascii="Arial" w:hAnsi="Arial"/>
                <w:vertAlign w:val="superscript"/>
              </w:rPr>
              <w:t>1</w:t>
            </w:r>
          </w:p>
          <w:p w14:paraId="679995A7" w14:textId="77777777" w:rsidR="001949F0" w:rsidRPr="00593786" w:rsidRDefault="001949F0" w:rsidP="00F45EBA">
            <w:pPr>
              <w:contextualSpacing/>
              <w:rPr>
                <w:rFonts w:ascii="Arial" w:eastAsia="Times New Roman" w:hAnsi="Arial"/>
                <w:u w:val="single"/>
              </w:rPr>
            </w:pPr>
          </w:p>
          <w:p w14:paraId="0A0F076E" w14:textId="77777777" w:rsidR="001949F0" w:rsidRPr="00593786" w:rsidRDefault="001949F0" w:rsidP="00F45EBA">
            <w:pPr>
              <w:contextualSpacing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  <w:u w:val="single"/>
              </w:rPr>
              <w:t>&gt;</w:t>
            </w:r>
            <w:r w:rsidRPr="00593786">
              <w:rPr>
                <w:rFonts w:ascii="Arial" w:eastAsia="Times New Roman" w:hAnsi="Arial"/>
              </w:rPr>
              <w:t>18 years - NYC DOHMH CHS, 2019-2020</w:t>
            </w:r>
            <w:r w:rsidRPr="00593786">
              <w:rPr>
                <w:rFonts w:ascii="Arial" w:hAnsi="Arial"/>
              </w:rPr>
              <w:t>, city-wide</w:t>
            </w:r>
            <w:r w:rsidRPr="0059378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10" w:type="dxa"/>
          </w:tcPr>
          <w:p w14:paraId="7D9CBFAE" w14:textId="77777777" w:rsidR="001949F0" w:rsidRPr="00593786" w:rsidRDefault="001949F0" w:rsidP="00F45EBA">
            <w:pPr>
              <w:rPr>
                <w:rFonts w:ascii="Arial" w:hAnsi="Arial"/>
                <w:u w:val="single"/>
              </w:rPr>
            </w:pPr>
            <w:r w:rsidRPr="00593786">
              <w:rPr>
                <w:rFonts w:ascii="Arial" w:hAnsi="Arial"/>
              </w:rPr>
              <w:t xml:space="preserve">Monroe County school district  </w:t>
            </w:r>
          </w:p>
          <w:p w14:paraId="01726350" w14:textId="77777777" w:rsidR="001949F0" w:rsidRPr="00593786" w:rsidRDefault="001949F0" w:rsidP="00F45EBA">
            <w:pPr>
              <w:rPr>
                <w:rFonts w:ascii="Arial" w:hAnsi="Arial"/>
                <w:u w:val="single"/>
              </w:rPr>
            </w:pPr>
          </w:p>
          <w:p w14:paraId="1C589329" w14:textId="77777777" w:rsidR="001949F0" w:rsidRPr="00593786" w:rsidRDefault="001949F0" w:rsidP="00F45EBA">
            <w:pPr>
              <w:rPr>
                <w:rFonts w:ascii="Arial" w:hAnsi="Arial"/>
                <w:u w:val="single"/>
              </w:rPr>
            </w:pPr>
          </w:p>
          <w:p w14:paraId="0D124DFC" w14:textId="77777777" w:rsidR="001949F0" w:rsidRPr="00593786" w:rsidRDefault="001949F0" w:rsidP="00F45EBA">
            <w:pPr>
              <w:rPr>
                <w:rFonts w:ascii="Arial" w:hAnsi="Arial"/>
                <w:u w:val="single"/>
              </w:rPr>
            </w:pPr>
          </w:p>
          <w:p w14:paraId="12468378" w14:textId="77777777" w:rsidR="001949F0" w:rsidRPr="00593786" w:rsidRDefault="001949F0" w:rsidP="00F45EBA">
            <w:pPr>
              <w:rPr>
                <w:rFonts w:ascii="Arial" w:hAnsi="Arial"/>
              </w:rPr>
            </w:pPr>
            <w:r w:rsidRPr="00593786">
              <w:rPr>
                <w:rFonts w:ascii="Arial" w:hAnsi="Arial"/>
                <w:u w:val="single"/>
              </w:rPr>
              <w:t>&gt;</w:t>
            </w:r>
            <w:r w:rsidRPr="00593786">
              <w:rPr>
                <w:rFonts w:ascii="Arial" w:hAnsi="Arial"/>
              </w:rPr>
              <w:t>18 years - NY State BRFSS, 2021</w:t>
            </w:r>
          </w:p>
        </w:tc>
        <w:tc>
          <w:tcPr>
            <w:tcW w:w="2070" w:type="dxa"/>
          </w:tcPr>
          <w:p w14:paraId="362E564B" w14:textId="77777777" w:rsidR="001949F0" w:rsidRPr="00593786" w:rsidRDefault="001949F0" w:rsidP="00F45EBA">
            <w:pPr>
              <w:rPr>
                <w:rFonts w:ascii="Arial" w:hAnsi="Arial"/>
              </w:rPr>
            </w:pPr>
            <w:r w:rsidRPr="00593786">
              <w:rPr>
                <w:rFonts w:ascii="Arial" w:hAnsi="Arial"/>
              </w:rPr>
              <w:t xml:space="preserve">Children: parameters measured in school </w:t>
            </w:r>
          </w:p>
          <w:p w14:paraId="2AB14637" w14:textId="77777777" w:rsidR="001949F0" w:rsidRPr="00593786" w:rsidRDefault="001949F0" w:rsidP="00F45EBA">
            <w:pPr>
              <w:rPr>
                <w:rFonts w:ascii="Arial" w:hAnsi="Arial"/>
              </w:rPr>
            </w:pPr>
          </w:p>
          <w:p w14:paraId="6DDF685F" w14:textId="77777777" w:rsidR="001949F0" w:rsidRPr="00593786" w:rsidRDefault="001949F0" w:rsidP="00F45EBA">
            <w:pPr>
              <w:rPr>
                <w:rFonts w:ascii="Arial" w:hAnsi="Arial"/>
              </w:rPr>
            </w:pPr>
          </w:p>
          <w:p w14:paraId="2EB3EDCA" w14:textId="77777777" w:rsidR="001949F0" w:rsidRPr="00593786" w:rsidRDefault="001949F0" w:rsidP="00F45EBA">
            <w:pPr>
              <w:rPr>
                <w:rFonts w:ascii="Arial" w:hAnsi="Arial"/>
              </w:rPr>
            </w:pPr>
          </w:p>
          <w:p w14:paraId="47B619CD" w14:textId="77777777" w:rsidR="001949F0" w:rsidRPr="00593786" w:rsidRDefault="001949F0" w:rsidP="00F45EBA">
            <w:pPr>
              <w:rPr>
                <w:rFonts w:ascii="Arial" w:hAnsi="Arial"/>
              </w:rPr>
            </w:pPr>
            <w:r w:rsidRPr="00593786">
              <w:rPr>
                <w:rFonts w:ascii="Arial" w:hAnsi="Arial"/>
              </w:rPr>
              <w:t>Adults: self-reported height and weight and BMI calculated</w:t>
            </w:r>
          </w:p>
        </w:tc>
      </w:tr>
      <w:tr w:rsidR="001949F0" w:rsidRPr="00593786" w14:paraId="395CC162" w14:textId="77777777" w:rsidTr="00F45EBA">
        <w:tc>
          <w:tcPr>
            <w:tcW w:w="1782" w:type="dxa"/>
          </w:tcPr>
          <w:p w14:paraId="5743D704" w14:textId="77777777" w:rsidR="001949F0" w:rsidRPr="00593786" w:rsidRDefault="001949F0" w:rsidP="00F45EBA">
            <w:pPr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Diabetes</w:t>
            </w:r>
          </w:p>
        </w:tc>
        <w:tc>
          <w:tcPr>
            <w:tcW w:w="1183" w:type="dxa"/>
          </w:tcPr>
          <w:p w14:paraId="609CAA63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18-49</w:t>
            </w:r>
          </w:p>
          <w:p w14:paraId="7541946B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50-64</w:t>
            </w:r>
          </w:p>
          <w:p w14:paraId="6FE7C1C2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  <w:b/>
              </w:rPr>
            </w:pPr>
            <w:r w:rsidRPr="00593786">
              <w:rPr>
                <w:rFonts w:ascii="Arial" w:eastAsia="Times New Roman" w:hAnsi="Arial"/>
              </w:rPr>
              <w:t>≥65</w:t>
            </w:r>
          </w:p>
        </w:tc>
        <w:tc>
          <w:tcPr>
            <w:tcW w:w="2520" w:type="dxa"/>
          </w:tcPr>
          <w:p w14:paraId="2901171B" w14:textId="77777777" w:rsidR="001949F0" w:rsidRPr="00593786" w:rsidRDefault="001949F0" w:rsidP="00F45EBA">
            <w:pPr>
              <w:rPr>
                <w:rFonts w:ascii="Arial" w:eastAsia="Times New Roman" w:hAnsi="Arial"/>
                <w:b/>
              </w:rPr>
            </w:pPr>
            <w:r w:rsidRPr="00593786">
              <w:rPr>
                <w:rFonts w:ascii="Arial" w:eastAsia="Times New Roman" w:hAnsi="Arial"/>
                <w:u w:val="single"/>
              </w:rPr>
              <w:t>&gt;</w:t>
            </w:r>
            <w:r w:rsidRPr="00593786">
              <w:rPr>
                <w:rFonts w:ascii="Arial" w:eastAsia="Times New Roman" w:hAnsi="Arial"/>
              </w:rPr>
              <w:t>18 years - NYC DOHMH CHS, 2019-2020, city-wide</w:t>
            </w:r>
            <w:r w:rsidRPr="00593786">
              <w:rPr>
                <w:rFonts w:ascii="Arial" w:eastAsia="Times New Roman" w:hAnsi="Arial"/>
                <w:vertAlign w:val="superscript"/>
              </w:rPr>
              <w:t>2</w:t>
            </w:r>
            <w:r w:rsidRPr="00593786">
              <w:rPr>
                <w:rFonts w:ascii="Arial" w:eastAsia="Times New Roman" w:hAnsi="Arial"/>
              </w:rPr>
              <w:t xml:space="preserve"> </w:t>
            </w:r>
          </w:p>
        </w:tc>
        <w:tc>
          <w:tcPr>
            <w:tcW w:w="2610" w:type="dxa"/>
          </w:tcPr>
          <w:p w14:paraId="29E02261" w14:textId="77777777" w:rsidR="001949F0" w:rsidRPr="00593786" w:rsidRDefault="001949F0" w:rsidP="00F45EBA">
            <w:pPr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  <w:u w:val="single"/>
              </w:rPr>
              <w:t>&gt;</w:t>
            </w:r>
            <w:r w:rsidRPr="00593786">
              <w:rPr>
                <w:rFonts w:ascii="Arial" w:eastAsia="Times New Roman" w:hAnsi="Arial"/>
              </w:rPr>
              <w:t>18 years - NY State BRFSS</w:t>
            </w:r>
            <w:r w:rsidRPr="00593786">
              <w:rPr>
                <w:rFonts w:ascii="Arial" w:eastAsia="Times New Roman" w:hAnsi="Arial"/>
                <w:vertAlign w:val="superscript"/>
              </w:rPr>
              <w:t>3</w:t>
            </w:r>
            <w:r w:rsidRPr="00593786">
              <w:rPr>
                <w:rFonts w:ascii="Arial" w:eastAsia="Times New Roman" w:hAnsi="Arial"/>
              </w:rPr>
              <w:t xml:space="preserve"> </w:t>
            </w:r>
          </w:p>
        </w:tc>
        <w:tc>
          <w:tcPr>
            <w:tcW w:w="2070" w:type="dxa"/>
          </w:tcPr>
          <w:p w14:paraId="1693A63A" w14:textId="77777777" w:rsidR="001949F0" w:rsidRPr="00593786" w:rsidRDefault="001949F0" w:rsidP="00F45EBA">
            <w:pPr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Ever diabetes</w:t>
            </w:r>
          </w:p>
        </w:tc>
      </w:tr>
      <w:tr w:rsidR="001949F0" w:rsidRPr="00593786" w14:paraId="1685CA51" w14:textId="77777777" w:rsidTr="00F45EBA">
        <w:tc>
          <w:tcPr>
            <w:tcW w:w="1782" w:type="dxa"/>
          </w:tcPr>
          <w:p w14:paraId="36739CED" w14:textId="77777777" w:rsidR="001949F0" w:rsidRPr="00593786" w:rsidRDefault="001949F0" w:rsidP="00F45EBA">
            <w:pPr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Chronic Obstructive Pulmonary Disease (COPD)</w:t>
            </w:r>
          </w:p>
        </w:tc>
        <w:tc>
          <w:tcPr>
            <w:tcW w:w="1183" w:type="dxa"/>
          </w:tcPr>
          <w:p w14:paraId="0C57FF27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18-49</w:t>
            </w:r>
          </w:p>
          <w:p w14:paraId="26E4207C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50-64</w:t>
            </w:r>
          </w:p>
          <w:p w14:paraId="18BEFA0F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≥65</w:t>
            </w:r>
          </w:p>
        </w:tc>
        <w:tc>
          <w:tcPr>
            <w:tcW w:w="2520" w:type="dxa"/>
          </w:tcPr>
          <w:p w14:paraId="718BD016" w14:textId="77777777" w:rsidR="001949F0" w:rsidRPr="00593786" w:rsidRDefault="001949F0" w:rsidP="00F45EBA">
            <w:pPr>
              <w:rPr>
                <w:rFonts w:ascii="Arial" w:eastAsia="Times New Roman" w:hAnsi="Arial"/>
                <w:b/>
              </w:rPr>
            </w:pPr>
            <w:r w:rsidRPr="00593786">
              <w:rPr>
                <w:rFonts w:ascii="Arial" w:eastAsia="Times New Roman" w:hAnsi="Arial"/>
              </w:rPr>
              <w:t>NYC DOHMH CHS, 2019-2020, city-wide</w:t>
            </w:r>
            <w:r w:rsidRPr="00593786">
              <w:rPr>
                <w:rFonts w:ascii="Arial" w:eastAsia="Times New Roman" w:hAnsi="Arial"/>
                <w:vertAlign w:val="superscript"/>
              </w:rPr>
              <w:t>2</w:t>
            </w:r>
            <w:r w:rsidRPr="00593786">
              <w:rPr>
                <w:rFonts w:ascii="Arial" w:eastAsia="Times New Roman" w:hAnsi="Arial"/>
              </w:rPr>
              <w:t xml:space="preserve"> </w:t>
            </w:r>
          </w:p>
        </w:tc>
        <w:tc>
          <w:tcPr>
            <w:tcW w:w="2610" w:type="dxa"/>
          </w:tcPr>
          <w:p w14:paraId="1BBAD681" w14:textId="77777777" w:rsidR="001949F0" w:rsidRPr="00593786" w:rsidRDefault="001949F0" w:rsidP="00F45EBA">
            <w:pPr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NY State 2021 BRFSS</w:t>
            </w:r>
          </w:p>
        </w:tc>
        <w:tc>
          <w:tcPr>
            <w:tcW w:w="2070" w:type="dxa"/>
          </w:tcPr>
          <w:p w14:paraId="69C3C5BD" w14:textId="77777777" w:rsidR="001949F0" w:rsidRPr="00593786" w:rsidRDefault="001949F0" w:rsidP="00F45EBA">
            <w:pPr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Ever COPD</w:t>
            </w:r>
          </w:p>
        </w:tc>
      </w:tr>
      <w:tr w:rsidR="001949F0" w:rsidRPr="00593786" w14:paraId="4E417178" w14:textId="77777777" w:rsidTr="00F45EBA">
        <w:tc>
          <w:tcPr>
            <w:tcW w:w="1782" w:type="dxa"/>
          </w:tcPr>
          <w:p w14:paraId="25AF330F" w14:textId="77777777" w:rsidR="001949F0" w:rsidRPr="00593786" w:rsidRDefault="001949F0" w:rsidP="00F45EBA">
            <w:pPr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Coronary Artery Disease (CAD)</w:t>
            </w:r>
          </w:p>
        </w:tc>
        <w:tc>
          <w:tcPr>
            <w:tcW w:w="1183" w:type="dxa"/>
          </w:tcPr>
          <w:p w14:paraId="4D4691AD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18-49</w:t>
            </w:r>
          </w:p>
          <w:p w14:paraId="274F81C6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50-64</w:t>
            </w:r>
          </w:p>
          <w:p w14:paraId="3032604C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  <w:b/>
              </w:rPr>
            </w:pPr>
            <w:r w:rsidRPr="00593786">
              <w:rPr>
                <w:rFonts w:ascii="Arial" w:eastAsia="Times New Roman" w:hAnsi="Arial"/>
              </w:rPr>
              <w:t>≥65</w:t>
            </w:r>
          </w:p>
        </w:tc>
        <w:tc>
          <w:tcPr>
            <w:tcW w:w="2520" w:type="dxa"/>
          </w:tcPr>
          <w:p w14:paraId="17A51582" w14:textId="77777777" w:rsidR="001949F0" w:rsidRPr="00593786" w:rsidRDefault="001949F0" w:rsidP="00F45EBA">
            <w:pPr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NY State BRFSS 2021 - NYC subset</w:t>
            </w:r>
            <w:r w:rsidRPr="00593786">
              <w:rPr>
                <w:rFonts w:ascii="Arial" w:eastAsia="Times New Roman" w:hAnsi="Arial"/>
                <w:vertAlign w:val="superscript"/>
              </w:rPr>
              <w:t>3</w:t>
            </w:r>
            <w:r w:rsidRPr="00593786">
              <w:rPr>
                <w:rFonts w:ascii="Arial" w:eastAsia="Times New Roman" w:hAnsi="Arial"/>
              </w:rPr>
              <w:t xml:space="preserve"> </w:t>
            </w:r>
          </w:p>
          <w:p w14:paraId="3336E429" w14:textId="77777777" w:rsidR="001949F0" w:rsidRPr="00593786" w:rsidRDefault="001949F0" w:rsidP="00F45EBA">
            <w:pPr>
              <w:rPr>
                <w:rFonts w:ascii="Arial" w:eastAsia="Times New Roman" w:hAnsi="Arial"/>
                <w:b/>
              </w:rPr>
            </w:pPr>
          </w:p>
        </w:tc>
        <w:tc>
          <w:tcPr>
            <w:tcW w:w="2610" w:type="dxa"/>
          </w:tcPr>
          <w:p w14:paraId="5BDBBAC1" w14:textId="77777777" w:rsidR="001949F0" w:rsidRPr="00593786" w:rsidRDefault="001949F0" w:rsidP="00F45EBA">
            <w:pPr>
              <w:rPr>
                <w:rFonts w:ascii="Arial" w:eastAsia="Times New Roman" w:hAnsi="Arial"/>
                <w:b/>
                <w:vertAlign w:val="superscript"/>
              </w:rPr>
            </w:pPr>
            <w:r w:rsidRPr="00593786">
              <w:rPr>
                <w:rFonts w:ascii="Arial" w:eastAsia="Times New Roman" w:hAnsi="Arial"/>
              </w:rPr>
              <w:t>NY State 2021 BRFSS</w:t>
            </w:r>
            <w:r w:rsidRPr="00593786">
              <w:rPr>
                <w:rFonts w:ascii="Arial" w:eastAsia="Times New Roman" w:hAnsi="Arial"/>
                <w:vertAlign w:val="superscript"/>
              </w:rPr>
              <w:t>3</w:t>
            </w:r>
          </w:p>
        </w:tc>
        <w:tc>
          <w:tcPr>
            <w:tcW w:w="2070" w:type="dxa"/>
          </w:tcPr>
          <w:p w14:paraId="1798715B" w14:textId="77777777" w:rsidR="001949F0" w:rsidRPr="00593786" w:rsidRDefault="001949F0" w:rsidP="00F45EBA">
            <w:pPr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Ever CAD</w:t>
            </w:r>
          </w:p>
        </w:tc>
      </w:tr>
      <w:tr w:rsidR="001949F0" w:rsidRPr="00593786" w14:paraId="5756662A" w14:textId="77777777" w:rsidTr="00F45EBA">
        <w:tc>
          <w:tcPr>
            <w:tcW w:w="1782" w:type="dxa"/>
          </w:tcPr>
          <w:p w14:paraId="3FAAF863" w14:textId="77777777" w:rsidR="001949F0" w:rsidRPr="00593786" w:rsidRDefault="001949F0" w:rsidP="00F45EBA">
            <w:pPr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Congestive Heart Failure (CHF)</w:t>
            </w:r>
          </w:p>
        </w:tc>
        <w:tc>
          <w:tcPr>
            <w:tcW w:w="1183" w:type="dxa"/>
          </w:tcPr>
          <w:p w14:paraId="1D07C81B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20-39</w:t>
            </w:r>
          </w:p>
          <w:p w14:paraId="4E947AFD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40-59</w:t>
            </w:r>
          </w:p>
          <w:p w14:paraId="313F2B2E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60-79</w:t>
            </w:r>
          </w:p>
          <w:p w14:paraId="5F68536F" w14:textId="77777777" w:rsidR="001949F0" w:rsidRPr="00593786" w:rsidRDefault="001949F0" w:rsidP="00F45EBA">
            <w:pPr>
              <w:jc w:val="center"/>
              <w:rPr>
                <w:rFonts w:ascii="Arial" w:eastAsia="Times New Roman" w:hAnsi="Arial"/>
              </w:rPr>
            </w:pPr>
            <w:r w:rsidRPr="00593786">
              <w:rPr>
                <w:rFonts w:ascii="Arial" w:eastAsia="Times New Roman" w:hAnsi="Arial"/>
              </w:rPr>
              <w:t>≥80</w:t>
            </w:r>
          </w:p>
        </w:tc>
        <w:tc>
          <w:tcPr>
            <w:tcW w:w="2520" w:type="dxa"/>
          </w:tcPr>
          <w:p w14:paraId="4055AD5B" w14:textId="77777777" w:rsidR="001949F0" w:rsidRPr="00593786" w:rsidRDefault="001949F0" w:rsidP="00F45EBA">
            <w:pPr>
              <w:rPr>
                <w:rFonts w:ascii="Arial" w:eastAsia="Times New Roman" w:hAnsi="Arial"/>
                <w:vertAlign w:val="superscript"/>
              </w:rPr>
            </w:pPr>
            <w:r w:rsidRPr="00593786">
              <w:rPr>
                <w:rFonts w:ascii="Arial" w:eastAsia="Times New Roman" w:hAnsi="Arial"/>
              </w:rPr>
              <w:t>National data NHANES</w:t>
            </w:r>
            <w:r w:rsidRPr="00593786">
              <w:rPr>
                <w:rFonts w:ascii="Arial" w:eastAsia="Times New Roman" w:hAnsi="Arial"/>
                <w:vertAlign w:val="superscript"/>
              </w:rPr>
              <w:t>4</w:t>
            </w:r>
          </w:p>
          <w:p w14:paraId="31E84258" w14:textId="77777777" w:rsidR="001949F0" w:rsidRPr="00593786" w:rsidRDefault="001949F0" w:rsidP="00F45EBA">
            <w:pPr>
              <w:rPr>
                <w:rFonts w:ascii="Arial" w:eastAsia="Times New Roman" w:hAnsi="Arial"/>
              </w:rPr>
            </w:pPr>
          </w:p>
        </w:tc>
        <w:tc>
          <w:tcPr>
            <w:tcW w:w="2610" w:type="dxa"/>
          </w:tcPr>
          <w:p w14:paraId="3645EBFB" w14:textId="77777777" w:rsidR="001949F0" w:rsidRPr="00593786" w:rsidRDefault="001949F0" w:rsidP="00F45EBA">
            <w:pPr>
              <w:rPr>
                <w:rFonts w:ascii="Arial" w:eastAsia="Times New Roman" w:hAnsi="Arial"/>
                <w:vertAlign w:val="superscript"/>
              </w:rPr>
            </w:pPr>
            <w:r w:rsidRPr="00593786">
              <w:rPr>
                <w:rFonts w:ascii="Arial" w:eastAsia="Times New Roman" w:hAnsi="Arial"/>
              </w:rPr>
              <w:t>National data NHANES</w:t>
            </w:r>
            <w:r w:rsidRPr="00593786">
              <w:rPr>
                <w:rFonts w:ascii="Arial" w:eastAsia="Times New Roman" w:hAnsi="Arial"/>
                <w:vertAlign w:val="superscript"/>
              </w:rPr>
              <w:t>4</w:t>
            </w:r>
          </w:p>
          <w:p w14:paraId="337AD6FF" w14:textId="77777777" w:rsidR="001949F0" w:rsidRPr="00593786" w:rsidRDefault="001949F0" w:rsidP="00F45EBA">
            <w:pPr>
              <w:rPr>
                <w:rFonts w:ascii="Arial" w:eastAsia="Times New Roman" w:hAnsi="Arial"/>
                <w:b/>
              </w:rPr>
            </w:pPr>
          </w:p>
        </w:tc>
        <w:tc>
          <w:tcPr>
            <w:tcW w:w="2070" w:type="dxa"/>
          </w:tcPr>
          <w:p w14:paraId="0A96D42D" w14:textId="77777777" w:rsidR="001949F0" w:rsidRPr="00593786" w:rsidRDefault="001949F0" w:rsidP="00F45EBA">
            <w:pPr>
              <w:rPr>
                <w:rFonts w:ascii="Arial" w:eastAsia="Times New Roman" w:hAnsi="Arial"/>
                <w:bCs/>
              </w:rPr>
            </w:pPr>
            <w:r w:rsidRPr="00593786">
              <w:rPr>
                <w:rFonts w:ascii="Arial" w:eastAsia="Times New Roman" w:hAnsi="Arial"/>
                <w:bCs/>
              </w:rPr>
              <w:t>Ever CHF</w:t>
            </w:r>
          </w:p>
        </w:tc>
      </w:tr>
    </w:tbl>
    <w:p w14:paraId="289A2C5B" w14:textId="1E49F8EE" w:rsidR="001949F0" w:rsidRPr="00593786" w:rsidRDefault="001949F0" w:rsidP="001949F0">
      <w:pPr>
        <w:spacing w:after="0" w:line="240" w:lineRule="auto"/>
        <w:rPr>
          <w:rFonts w:ascii="Arial" w:eastAsia="Times New Roman" w:hAnsi="Arial"/>
          <w:bCs/>
          <w:sz w:val="20"/>
          <w:szCs w:val="20"/>
        </w:rPr>
      </w:pPr>
      <w:r w:rsidRPr="00593786">
        <w:rPr>
          <w:rFonts w:ascii="Arial" w:eastAsia="Times New Roman" w:hAnsi="Arial"/>
          <w:b/>
          <w:bCs/>
          <w:sz w:val="20"/>
          <w:szCs w:val="20"/>
        </w:rPr>
        <w:t>Abbreviations in table</w:t>
      </w:r>
      <w:r w:rsidRPr="00593786">
        <w:rPr>
          <w:rFonts w:ascii="Arial" w:eastAsia="Times New Roman" w:hAnsi="Arial"/>
          <w:bCs/>
          <w:sz w:val="20"/>
          <w:szCs w:val="20"/>
        </w:rPr>
        <w:t xml:space="preserve">: </w:t>
      </w:r>
      <w:r w:rsidRPr="00593786">
        <w:rPr>
          <w:rFonts w:ascii="Arial" w:hAnsi="Arial"/>
          <w:sz w:val="20"/>
          <w:szCs w:val="20"/>
        </w:rPr>
        <w:t xml:space="preserve">- NYC DOHMH – New York City Department of Health and Mental Hygiene, </w:t>
      </w:r>
      <w:r w:rsidRPr="00593786">
        <w:rPr>
          <w:rFonts w:ascii="Arial" w:eastAsia="Times New Roman" w:hAnsi="Arial"/>
          <w:bCs/>
          <w:sz w:val="20"/>
          <w:szCs w:val="20"/>
        </w:rPr>
        <w:t xml:space="preserve">CHS – </w:t>
      </w:r>
      <w:r w:rsidR="00897400">
        <w:rPr>
          <w:rFonts w:ascii="Arial" w:eastAsia="Times New Roman" w:hAnsi="Arial"/>
          <w:bCs/>
          <w:sz w:val="20"/>
          <w:szCs w:val="20"/>
        </w:rPr>
        <w:t>C</w:t>
      </w:r>
      <w:r w:rsidRPr="00593786">
        <w:rPr>
          <w:rFonts w:ascii="Arial" w:eastAsia="Times New Roman" w:hAnsi="Arial"/>
          <w:bCs/>
          <w:sz w:val="20"/>
          <w:szCs w:val="20"/>
        </w:rPr>
        <w:t xml:space="preserve">ommunity </w:t>
      </w:r>
      <w:r w:rsidR="00897400">
        <w:rPr>
          <w:rFonts w:ascii="Arial" w:eastAsia="Times New Roman" w:hAnsi="Arial"/>
          <w:bCs/>
          <w:sz w:val="20"/>
          <w:szCs w:val="20"/>
        </w:rPr>
        <w:t>H</w:t>
      </w:r>
      <w:r w:rsidRPr="00593786">
        <w:rPr>
          <w:rFonts w:ascii="Arial" w:eastAsia="Times New Roman" w:hAnsi="Arial"/>
          <w:bCs/>
          <w:sz w:val="20"/>
          <w:szCs w:val="20"/>
        </w:rPr>
        <w:t xml:space="preserve">ealth </w:t>
      </w:r>
      <w:r w:rsidR="00897400">
        <w:rPr>
          <w:rFonts w:ascii="Arial" w:eastAsia="Times New Roman" w:hAnsi="Arial"/>
          <w:bCs/>
          <w:sz w:val="20"/>
          <w:szCs w:val="20"/>
        </w:rPr>
        <w:t>S</w:t>
      </w:r>
      <w:r w:rsidRPr="00593786">
        <w:rPr>
          <w:rFonts w:ascii="Arial" w:eastAsia="Times New Roman" w:hAnsi="Arial"/>
          <w:bCs/>
          <w:sz w:val="20"/>
          <w:szCs w:val="20"/>
        </w:rPr>
        <w:t>urvey, BRFSS - Behavioral Risk Factor Surveillance System, NHANES – National Health and Nutrition Examination Survey</w:t>
      </w:r>
    </w:p>
    <w:p w14:paraId="3DA46365" w14:textId="77777777" w:rsidR="001949F0" w:rsidRPr="00593786" w:rsidRDefault="001949F0" w:rsidP="001949F0">
      <w:pPr>
        <w:spacing w:after="0" w:line="240" w:lineRule="auto"/>
        <w:rPr>
          <w:rFonts w:ascii="Arial" w:hAnsi="Arial"/>
          <w:sz w:val="20"/>
          <w:szCs w:val="20"/>
        </w:rPr>
      </w:pPr>
      <w:bookmarkStart w:id="0" w:name="_Hlk143091798"/>
      <w:r w:rsidRPr="00593786">
        <w:rPr>
          <w:rFonts w:ascii="Arial" w:eastAsia="Times New Roman" w:hAnsi="Arial"/>
          <w:bCs/>
          <w:sz w:val="20"/>
          <w:szCs w:val="20"/>
          <w:vertAlign w:val="superscript"/>
        </w:rPr>
        <w:t>1</w:t>
      </w:r>
      <w:r w:rsidRPr="00593786">
        <w:rPr>
          <w:rFonts w:ascii="Arial" w:eastAsia="Times New Roman" w:hAnsi="Arial"/>
          <w:bCs/>
          <w:sz w:val="20"/>
          <w:szCs w:val="20"/>
        </w:rPr>
        <w:t xml:space="preserve">Data source is a composite of school-based measures of asthma prevalence, and of heights and weights of students attending public schools in an aggregate of ZIP codes that comprise the hospital catchment area:  </w:t>
      </w:r>
      <w:bookmarkStart w:id="1" w:name="_Hlk145503130"/>
      <w:r w:rsidRPr="00593786">
        <w:rPr>
          <w:rFonts w:ascii="Arial" w:hAnsi="Arial"/>
          <w:sz w:val="20"/>
          <w:szCs w:val="20"/>
        </w:rPr>
        <w:t>10032, 10033, 10034, 10040, 10452, 10453, 10463, and 10471</w:t>
      </w:r>
      <w:bookmarkEnd w:id="0"/>
      <w:bookmarkEnd w:id="1"/>
    </w:p>
    <w:p w14:paraId="6685E657" w14:textId="77777777" w:rsidR="001949F0" w:rsidRPr="00593786" w:rsidRDefault="001949F0" w:rsidP="001949F0">
      <w:pPr>
        <w:spacing w:after="0" w:line="240" w:lineRule="auto"/>
        <w:rPr>
          <w:rFonts w:ascii="Arial" w:eastAsia="Times New Roman" w:hAnsi="Arial"/>
          <w:bCs/>
          <w:sz w:val="20"/>
          <w:szCs w:val="20"/>
        </w:rPr>
      </w:pPr>
      <w:r w:rsidRPr="00593786">
        <w:rPr>
          <w:rFonts w:ascii="Arial" w:eastAsia="Times New Roman" w:hAnsi="Arial"/>
          <w:bCs/>
          <w:sz w:val="20"/>
          <w:szCs w:val="20"/>
          <w:vertAlign w:val="superscript"/>
        </w:rPr>
        <w:t>2</w:t>
      </w:r>
      <w:r w:rsidRPr="00593786">
        <w:rPr>
          <w:rFonts w:ascii="Arial" w:eastAsia="Times New Roman" w:hAnsi="Arial"/>
          <w:bCs/>
          <w:sz w:val="20"/>
          <w:szCs w:val="20"/>
        </w:rPr>
        <w:t xml:space="preserve">Data source is the New York City (NYC) Community Health Survey (CHS) 2019-2020. The CHS includes adults with landlines as well as adults who can be reached only by cellphone. CHS 2019-2020 data are weighted to the adult residential population of NYC per the American Community Survey, 2019. </w:t>
      </w:r>
    </w:p>
    <w:p w14:paraId="39E290D7" w14:textId="77777777" w:rsidR="001949F0" w:rsidRPr="00593786" w:rsidRDefault="001949F0" w:rsidP="001949F0">
      <w:pPr>
        <w:spacing w:after="0" w:line="240" w:lineRule="auto"/>
        <w:rPr>
          <w:rFonts w:ascii="Arial" w:eastAsia="Times New Roman" w:hAnsi="Arial"/>
          <w:bCs/>
          <w:sz w:val="20"/>
          <w:szCs w:val="20"/>
        </w:rPr>
      </w:pPr>
      <w:r w:rsidRPr="00593786">
        <w:rPr>
          <w:rFonts w:ascii="Arial" w:eastAsia="Times New Roman" w:hAnsi="Arial"/>
          <w:bCs/>
          <w:sz w:val="20"/>
          <w:szCs w:val="20"/>
          <w:vertAlign w:val="superscript"/>
        </w:rPr>
        <w:t>3</w:t>
      </w:r>
      <w:r w:rsidRPr="00593786">
        <w:rPr>
          <w:rFonts w:ascii="Arial" w:eastAsia="Times New Roman" w:hAnsi="Arial"/>
          <w:bCs/>
          <w:sz w:val="20"/>
          <w:szCs w:val="20"/>
        </w:rPr>
        <w:t>NYS Behavioral Risk Factor Surveillance Survey (BRFSS)</w:t>
      </w:r>
      <w:r w:rsidRPr="00593786">
        <w:rPr>
          <w:rFonts w:ascii="Arial" w:eastAsia="Times New Roman" w:hAnsi="Arial"/>
          <w:bCs/>
          <w:sz w:val="20"/>
          <w:szCs w:val="20"/>
          <w:vertAlign w:val="superscript"/>
        </w:rPr>
        <w:t>5</w:t>
      </w:r>
    </w:p>
    <w:p w14:paraId="43DB5DE6" w14:textId="0A4D3D2D" w:rsidR="001949F0" w:rsidRPr="00593786" w:rsidRDefault="001949F0" w:rsidP="001949F0">
      <w:pPr>
        <w:spacing w:after="0" w:line="240" w:lineRule="auto"/>
        <w:rPr>
          <w:rFonts w:ascii="Arial" w:eastAsia="Times New Roman" w:hAnsi="Arial"/>
          <w:bCs/>
          <w:sz w:val="20"/>
          <w:szCs w:val="20"/>
          <w:vertAlign w:val="superscript"/>
        </w:rPr>
      </w:pPr>
      <w:r w:rsidRPr="00593786">
        <w:rPr>
          <w:rFonts w:ascii="Arial" w:eastAsia="Times New Roman" w:hAnsi="Arial"/>
          <w:bCs/>
          <w:sz w:val="20"/>
          <w:szCs w:val="20"/>
          <w:vertAlign w:val="superscript"/>
        </w:rPr>
        <w:t>4</w:t>
      </w:r>
      <w:r w:rsidRPr="00593786">
        <w:rPr>
          <w:rFonts w:ascii="Arial" w:eastAsia="Times New Roman" w:hAnsi="Arial"/>
          <w:bCs/>
          <w:sz w:val="20"/>
          <w:szCs w:val="20"/>
        </w:rPr>
        <w:t>Heart disease and stroke statistics—2020 update: A report From the American Heart Association</w:t>
      </w:r>
      <w:r w:rsidRPr="00593786">
        <w:rPr>
          <w:rFonts w:ascii="Arial" w:eastAsia="Times New Roman" w:hAnsi="Arial"/>
          <w:bCs/>
          <w:sz w:val="20"/>
          <w:szCs w:val="20"/>
          <w:vertAlign w:val="superscript"/>
        </w:rPr>
        <w:t>6</w:t>
      </w:r>
    </w:p>
    <w:p w14:paraId="50309068" w14:textId="77777777" w:rsidR="001949F0" w:rsidRPr="00D231C3" w:rsidRDefault="001949F0">
      <w:pPr>
        <w:rPr>
          <w:rFonts w:ascii="Times New Roman" w:eastAsia="Times New Roman" w:hAnsi="Times New Roman" w:cs="Times New Roman"/>
          <w:bCs/>
          <w:vertAlign w:val="superscript"/>
        </w:rPr>
      </w:pPr>
      <w:r w:rsidRPr="00D231C3">
        <w:rPr>
          <w:rFonts w:ascii="Times New Roman" w:eastAsia="Times New Roman" w:hAnsi="Times New Roman" w:cs="Times New Roman"/>
          <w:bCs/>
          <w:vertAlign w:val="superscript"/>
        </w:rPr>
        <w:br w:type="page"/>
      </w:r>
    </w:p>
    <w:p w14:paraId="11EFCCD1" w14:textId="0D02A4EE" w:rsidR="001949F0" w:rsidRPr="00593786" w:rsidRDefault="0087203E" w:rsidP="001949F0">
      <w:pPr>
        <w:rPr>
          <w:rFonts w:ascii="Arial" w:hAnsi="Arial"/>
          <w:sz w:val="20"/>
          <w:szCs w:val="20"/>
        </w:rPr>
      </w:pPr>
      <w:proofErr w:type="spellStart"/>
      <w:r w:rsidRPr="00593786">
        <w:rPr>
          <w:rFonts w:ascii="Arial" w:hAnsi="Arial"/>
          <w:b/>
          <w:sz w:val="20"/>
          <w:szCs w:val="20"/>
        </w:rPr>
        <w:lastRenderedPageBreak/>
        <w:t>e</w:t>
      </w:r>
      <w:r w:rsidR="001949F0" w:rsidRPr="00593786">
        <w:rPr>
          <w:rFonts w:ascii="Arial" w:hAnsi="Arial"/>
          <w:b/>
          <w:sz w:val="20"/>
          <w:szCs w:val="20"/>
        </w:rPr>
        <w:t>Figure</w:t>
      </w:r>
      <w:proofErr w:type="spellEnd"/>
      <w:r w:rsidR="001949F0" w:rsidRPr="00593786">
        <w:rPr>
          <w:rFonts w:ascii="Arial" w:hAnsi="Arial"/>
          <w:b/>
          <w:sz w:val="20"/>
          <w:szCs w:val="20"/>
        </w:rPr>
        <w:t xml:space="preserve"> 1.</w:t>
      </w:r>
      <w:r w:rsidR="001949F0" w:rsidRPr="00593786">
        <w:rPr>
          <w:rFonts w:ascii="Arial" w:hAnsi="Arial"/>
          <w:sz w:val="20"/>
          <w:szCs w:val="20"/>
        </w:rPr>
        <w:t xml:space="preserve"> Number of monthly COVID-19 hospitalizations </w:t>
      </w:r>
      <w:r w:rsidR="001949F0" w:rsidRPr="00593786">
        <w:rPr>
          <w:rFonts w:ascii="Arial" w:hAnsi="Arial"/>
          <w:b/>
          <w:bCs/>
          <w:sz w:val="20"/>
          <w:szCs w:val="20"/>
        </w:rPr>
        <w:t>(A)</w:t>
      </w:r>
      <w:r w:rsidR="001949F0" w:rsidRPr="00593786">
        <w:rPr>
          <w:rFonts w:ascii="Arial" w:hAnsi="Arial"/>
          <w:sz w:val="20"/>
          <w:szCs w:val="20"/>
        </w:rPr>
        <w:t xml:space="preserve"> and number of COVID-19 associated in-hospital deaths </w:t>
      </w:r>
      <w:r w:rsidR="001949F0" w:rsidRPr="00593786">
        <w:rPr>
          <w:rFonts w:ascii="Arial" w:hAnsi="Arial"/>
          <w:b/>
          <w:bCs/>
          <w:sz w:val="20"/>
          <w:szCs w:val="20"/>
        </w:rPr>
        <w:t>(B)</w:t>
      </w:r>
      <w:r w:rsidR="001949F0" w:rsidRPr="00593786">
        <w:rPr>
          <w:rFonts w:ascii="Arial" w:hAnsi="Arial"/>
          <w:sz w:val="20"/>
          <w:szCs w:val="20"/>
        </w:rPr>
        <w:t xml:space="preserve"> in New York City (NYC) and Rochester, NY (ROC) study sites, March 2020 to December 2021. </w:t>
      </w:r>
    </w:p>
    <w:p w14:paraId="379117F6" w14:textId="77777777" w:rsidR="001949F0" w:rsidRPr="00D54A31" w:rsidRDefault="001949F0" w:rsidP="001949F0">
      <w:pPr>
        <w:spacing w:line="240" w:lineRule="auto"/>
        <w:rPr>
          <w:rFonts w:eastAsia="Times New Roman" w:cs="Calibri"/>
          <w:b/>
        </w:rPr>
      </w:pPr>
      <w:r w:rsidRPr="00D54A31">
        <w:rPr>
          <w:noProof/>
        </w:rPr>
        <w:drawing>
          <wp:inline distT="0" distB="0" distL="0" distR="0" wp14:anchorId="72EF978B" wp14:editId="34C591A6">
            <wp:extent cx="5505450" cy="3095625"/>
            <wp:effectExtent l="0" t="0" r="0" b="9525"/>
            <wp:docPr id="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26094FD-698B-4A97-82D5-529CB5283D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4510E62" w14:textId="77777777" w:rsidR="001949F0" w:rsidRPr="00D54A31" w:rsidRDefault="001949F0" w:rsidP="001949F0">
      <w:pPr>
        <w:spacing w:after="0" w:line="240" w:lineRule="auto"/>
        <w:rPr>
          <w:rFonts w:eastAsia="Times New Roman" w:cs="Calibri"/>
          <w:b/>
        </w:rPr>
      </w:pPr>
      <w:r w:rsidRPr="00D54A31">
        <w:rPr>
          <w:noProof/>
        </w:rPr>
        <w:drawing>
          <wp:inline distT="0" distB="0" distL="0" distR="0" wp14:anchorId="414F2824" wp14:editId="7B8ACC67">
            <wp:extent cx="5505450" cy="3657600"/>
            <wp:effectExtent l="0" t="0" r="0" b="0"/>
            <wp:docPr id="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403ACDF-9BC1-4616-94BA-D261D1AA3A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4A1B385" w14:textId="77777777" w:rsidR="001949F0" w:rsidRDefault="001949F0" w:rsidP="001949F0">
      <w:pPr>
        <w:rPr>
          <w:rFonts w:eastAsia="Times New Roman" w:cs="Calibri"/>
          <w:b/>
        </w:rPr>
      </w:pPr>
    </w:p>
    <w:p w14:paraId="0A70E111" w14:textId="77777777" w:rsidR="001949F0" w:rsidRDefault="001949F0" w:rsidP="001949F0">
      <w:pPr>
        <w:rPr>
          <w:rFonts w:eastAsia="Times New Roman" w:cs="Calibri"/>
          <w:b/>
        </w:rPr>
      </w:pPr>
    </w:p>
    <w:p w14:paraId="2777044C" w14:textId="4A927AA5" w:rsidR="001949F0" w:rsidRPr="00593786" w:rsidRDefault="00D231C3" w:rsidP="001949F0">
      <w:pPr>
        <w:rPr>
          <w:rFonts w:ascii="Arial" w:hAnsi="Arial"/>
          <w:sz w:val="20"/>
          <w:szCs w:val="20"/>
        </w:rPr>
      </w:pPr>
      <w:proofErr w:type="spellStart"/>
      <w:r w:rsidRPr="00593786">
        <w:rPr>
          <w:rFonts w:ascii="Arial" w:eastAsia="Times New Roman" w:hAnsi="Arial"/>
          <w:b/>
          <w:sz w:val="20"/>
          <w:szCs w:val="20"/>
        </w:rPr>
        <w:lastRenderedPageBreak/>
        <w:t>e</w:t>
      </w:r>
      <w:r w:rsidR="001949F0" w:rsidRPr="00593786">
        <w:rPr>
          <w:rFonts w:ascii="Arial" w:eastAsia="Times New Roman" w:hAnsi="Arial"/>
          <w:b/>
          <w:sz w:val="20"/>
          <w:szCs w:val="20"/>
        </w:rPr>
        <w:t>Figure</w:t>
      </w:r>
      <w:proofErr w:type="spellEnd"/>
      <w:r w:rsidR="001949F0" w:rsidRPr="00593786">
        <w:rPr>
          <w:rFonts w:ascii="Arial" w:eastAsia="Times New Roman" w:hAnsi="Arial"/>
          <w:b/>
          <w:sz w:val="20"/>
          <w:szCs w:val="20"/>
        </w:rPr>
        <w:t xml:space="preserve"> 2. </w:t>
      </w:r>
      <w:r w:rsidR="001949F0" w:rsidRPr="00593786">
        <w:rPr>
          <w:rFonts w:ascii="Arial" w:hAnsi="Arial"/>
          <w:sz w:val="20"/>
          <w:szCs w:val="20"/>
        </w:rPr>
        <w:t xml:space="preserve">Incidence rates for COVID-19 hospitalizations by age groups in New York City (NYC) study site </w:t>
      </w:r>
      <w:r w:rsidR="001949F0" w:rsidRPr="00593786">
        <w:rPr>
          <w:rFonts w:ascii="Arial" w:hAnsi="Arial"/>
          <w:b/>
          <w:bCs/>
          <w:sz w:val="20"/>
          <w:szCs w:val="20"/>
        </w:rPr>
        <w:t>(A)</w:t>
      </w:r>
      <w:r w:rsidR="001949F0" w:rsidRPr="00593786">
        <w:rPr>
          <w:rFonts w:ascii="Arial" w:hAnsi="Arial"/>
          <w:sz w:val="20"/>
          <w:szCs w:val="20"/>
        </w:rPr>
        <w:t xml:space="preserve"> and Rochester (ROC) study sites </w:t>
      </w:r>
      <w:r w:rsidR="001949F0" w:rsidRPr="00593786">
        <w:rPr>
          <w:rFonts w:ascii="Arial" w:hAnsi="Arial"/>
          <w:b/>
          <w:bCs/>
          <w:sz w:val="20"/>
          <w:szCs w:val="20"/>
        </w:rPr>
        <w:t>(B)</w:t>
      </w:r>
      <w:r w:rsidR="001949F0" w:rsidRPr="00593786">
        <w:rPr>
          <w:rFonts w:ascii="Arial" w:hAnsi="Arial"/>
          <w:sz w:val="20"/>
          <w:szCs w:val="20"/>
        </w:rPr>
        <w:t>, March 2020 through December 2021.</w:t>
      </w:r>
    </w:p>
    <w:p w14:paraId="1BEC9727" w14:textId="77777777" w:rsidR="001949F0" w:rsidRDefault="001949F0" w:rsidP="001949F0">
      <w:r>
        <w:rPr>
          <w:noProof/>
        </w:rPr>
        <w:drawing>
          <wp:inline distT="0" distB="0" distL="0" distR="0" wp14:anchorId="37B2A006" wp14:editId="53AE95AE">
            <wp:extent cx="5659120" cy="3823854"/>
            <wp:effectExtent l="0" t="0" r="17780" b="571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9E97E0C-4A2E-4396-A20E-415DA695C8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301FC98" w14:textId="2C8FCFB7" w:rsidR="00441842" w:rsidRDefault="001949F0">
      <w:r>
        <w:rPr>
          <w:noProof/>
        </w:rPr>
        <w:drawing>
          <wp:inline distT="0" distB="0" distL="0" distR="0" wp14:anchorId="74287A48" wp14:editId="2D0BE76B">
            <wp:extent cx="5659120" cy="3671454"/>
            <wp:effectExtent l="0" t="0" r="17780" b="571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FA88287D-23D6-4E58-8D17-F68F95AE84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44184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8EFC41" w14:textId="77777777" w:rsidR="00CB42E3" w:rsidRDefault="00CB42E3" w:rsidP="00CB42E3">
      <w:pPr>
        <w:spacing w:after="0" w:line="240" w:lineRule="auto"/>
      </w:pPr>
      <w:r>
        <w:separator/>
      </w:r>
    </w:p>
  </w:endnote>
  <w:endnote w:type="continuationSeparator" w:id="0">
    <w:p w14:paraId="7217D02A" w14:textId="77777777" w:rsidR="00CB42E3" w:rsidRDefault="00CB42E3" w:rsidP="00CB4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87520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C58943" w14:textId="15CC8D98" w:rsidR="00CB42E3" w:rsidRDefault="00CB42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07D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BAEC62" w14:textId="77777777" w:rsidR="00CB42E3" w:rsidRDefault="00CB42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E37354" w14:textId="77777777" w:rsidR="00CB42E3" w:rsidRDefault="00CB42E3" w:rsidP="00CB42E3">
      <w:pPr>
        <w:spacing w:after="0" w:line="240" w:lineRule="auto"/>
      </w:pPr>
      <w:r>
        <w:separator/>
      </w:r>
    </w:p>
  </w:footnote>
  <w:footnote w:type="continuationSeparator" w:id="0">
    <w:p w14:paraId="41ACFCA3" w14:textId="77777777" w:rsidR="00CB42E3" w:rsidRDefault="00CB42E3" w:rsidP="00CB42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9F0"/>
    <w:rsid w:val="00133CD8"/>
    <w:rsid w:val="001949F0"/>
    <w:rsid w:val="003A3CA2"/>
    <w:rsid w:val="004411BD"/>
    <w:rsid w:val="00441842"/>
    <w:rsid w:val="00593786"/>
    <w:rsid w:val="006B0061"/>
    <w:rsid w:val="00794CE2"/>
    <w:rsid w:val="008207D9"/>
    <w:rsid w:val="0087203E"/>
    <w:rsid w:val="00897400"/>
    <w:rsid w:val="008D5519"/>
    <w:rsid w:val="00982BCE"/>
    <w:rsid w:val="00BD49AB"/>
    <w:rsid w:val="00CB42E3"/>
    <w:rsid w:val="00D2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940E71C"/>
  <w15:chartTrackingRefBased/>
  <w15:docId w15:val="{17C612FD-C54C-4DC1-93E0-FD101FCC8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9F0"/>
    <w:rPr>
      <w:rFonts w:ascii="Calibri" w:eastAsia="Calibri" w:hAnsi="Calibri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9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9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9F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9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9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9F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9F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9F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9F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9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9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9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9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9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9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9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9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9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9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49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9F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49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9F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49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9F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49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9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9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9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9F0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4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2E3"/>
    <w:rPr>
      <w:rFonts w:ascii="Calibri" w:eastAsia="Calibri" w:hAnsi="Calibri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4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2E3"/>
    <w:rPr>
      <w:rFonts w:ascii="Calibri" w:eastAsia="Calibri" w:hAnsi="Calibri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ls5\AppData\Local\Microsoft\Windows\INetCache\Content.Outlook\A2XP1A5E\Covid%20hospitalization%20and%20death%20rates%20and%20numbers%20%20graph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ls5\AppData\Local\Microsoft\Windows\INetCache\Content.Outlook\A2XP1A5E\Covid%20hospitalization%20and%20death%20rates%20and%20numbers%20%20graph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ewalsh\Desktop\Merck-COVID%20FInal%20reports,%20data\New%20folder\Reanalysis%20of%20RGH%20Merck%20COVID%20data%20sets%203-2-24\Age-stratified%20incidence%20per%2010000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ewalsh\Desktop\Merck-COVID%20FInal%20reports,%20data\New%20folder\Reanalysis%20of%20RGH%20Merck%20COVID%20data%20sets%203-2-24\Age-stratified%20incidence%20per%2010000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 b="1">
                <a:latin typeface="Arial" panose="020B0604020202020204" pitchFamily="34" charset="0"/>
                <a:cs typeface="Arial" panose="020B0604020202020204" pitchFamily="34" charset="0"/>
              </a:rPr>
              <a:t>A.</a:t>
            </a:r>
            <a:r>
              <a:rPr lang="en-US" sz="1000" b="1" baseline="0">
                <a:latin typeface="Arial" panose="020B0604020202020204" pitchFamily="34" charset="0"/>
                <a:cs typeface="Arial" panose="020B0604020202020204" pitchFamily="34" charset="0"/>
              </a:rPr>
              <a:t>                                  </a:t>
            </a:r>
            <a:r>
              <a:rPr lang="en-US" sz="1000" b="1">
                <a:latin typeface="Arial" panose="020B0604020202020204" pitchFamily="34" charset="0"/>
                <a:cs typeface="Arial" panose="020B0604020202020204" pitchFamily="34" charset="0"/>
              </a:rPr>
              <a:t> COVID-19 hospitalizations per month </a:t>
            </a:r>
          </a:p>
        </c:rich>
      </c:tx>
      <c:layout>
        <c:manualLayout>
          <c:xMode val="edge"/>
          <c:yMode val="edge"/>
          <c:x val="3.0686138281157755E-2"/>
          <c:y val="2.87179487179487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YC_ca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3</c:f>
              <c:strCache>
                <c:ptCount val="22"/>
                <c:pt idx="0">
                  <c:v>Mar 20</c:v>
                </c:pt>
                <c:pt idx="1">
                  <c:v>Apr 20</c:v>
                </c:pt>
                <c:pt idx="2">
                  <c:v>May 20</c:v>
                </c:pt>
                <c:pt idx="3">
                  <c:v>Jun 20</c:v>
                </c:pt>
                <c:pt idx="4">
                  <c:v>Jul 20</c:v>
                </c:pt>
                <c:pt idx="5">
                  <c:v>Aug 20</c:v>
                </c:pt>
                <c:pt idx="6">
                  <c:v>Sep 20</c:v>
                </c:pt>
                <c:pt idx="7">
                  <c:v>Oct 20</c:v>
                </c:pt>
                <c:pt idx="8">
                  <c:v>Nov 20</c:v>
                </c:pt>
                <c:pt idx="9">
                  <c:v>Dec 20</c:v>
                </c:pt>
                <c:pt idx="10">
                  <c:v>Jan 21</c:v>
                </c:pt>
                <c:pt idx="11">
                  <c:v>Feb 21</c:v>
                </c:pt>
                <c:pt idx="12">
                  <c:v>Mar 21</c:v>
                </c:pt>
                <c:pt idx="13">
                  <c:v>Apr 21</c:v>
                </c:pt>
                <c:pt idx="14">
                  <c:v>May 21</c:v>
                </c:pt>
                <c:pt idx="15">
                  <c:v>Jun 21</c:v>
                </c:pt>
                <c:pt idx="16">
                  <c:v>Jul 21</c:v>
                </c:pt>
                <c:pt idx="17">
                  <c:v>Aug 21</c:v>
                </c:pt>
                <c:pt idx="18">
                  <c:v>Sep 21</c:v>
                </c:pt>
                <c:pt idx="19">
                  <c:v>Oct 21</c:v>
                </c:pt>
                <c:pt idx="20">
                  <c:v>Nov 21</c:v>
                </c:pt>
                <c:pt idx="21">
                  <c:v>Dec 21</c:v>
                </c:pt>
              </c:strCache>
            </c:strRef>
          </c:cat>
          <c:val>
            <c:numRef>
              <c:f>Sheet1!$B$2:$B$23</c:f>
              <c:numCache>
                <c:formatCode>General</c:formatCode>
                <c:ptCount val="22"/>
                <c:pt idx="0">
                  <c:v>658</c:v>
                </c:pt>
                <c:pt idx="1">
                  <c:v>729</c:v>
                </c:pt>
                <c:pt idx="2">
                  <c:v>125</c:v>
                </c:pt>
                <c:pt idx="3">
                  <c:v>45</c:v>
                </c:pt>
                <c:pt idx="4">
                  <c:v>28</c:v>
                </c:pt>
                <c:pt idx="5">
                  <c:v>25</c:v>
                </c:pt>
                <c:pt idx="6">
                  <c:v>16</c:v>
                </c:pt>
                <c:pt idx="7">
                  <c:v>22</c:v>
                </c:pt>
                <c:pt idx="8">
                  <c:v>111</c:v>
                </c:pt>
                <c:pt idx="9">
                  <c:v>198</c:v>
                </c:pt>
                <c:pt idx="10">
                  <c:v>359</c:v>
                </c:pt>
                <c:pt idx="11">
                  <c:v>254</c:v>
                </c:pt>
                <c:pt idx="12">
                  <c:v>168</c:v>
                </c:pt>
                <c:pt idx="13">
                  <c:v>94</c:v>
                </c:pt>
                <c:pt idx="14">
                  <c:v>31</c:v>
                </c:pt>
                <c:pt idx="15">
                  <c:v>7</c:v>
                </c:pt>
                <c:pt idx="16">
                  <c:v>23</c:v>
                </c:pt>
                <c:pt idx="17">
                  <c:v>71</c:v>
                </c:pt>
                <c:pt idx="18">
                  <c:v>51</c:v>
                </c:pt>
                <c:pt idx="19">
                  <c:v>33</c:v>
                </c:pt>
                <c:pt idx="20">
                  <c:v>21</c:v>
                </c:pt>
                <c:pt idx="21">
                  <c:v>1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5E-45AD-BF50-70C3D10D0D0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ROC_cas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23</c:f>
              <c:strCache>
                <c:ptCount val="22"/>
                <c:pt idx="0">
                  <c:v>Mar 20</c:v>
                </c:pt>
                <c:pt idx="1">
                  <c:v>Apr 20</c:v>
                </c:pt>
                <c:pt idx="2">
                  <c:v>May 20</c:v>
                </c:pt>
                <c:pt idx="3">
                  <c:v>Jun 20</c:v>
                </c:pt>
                <c:pt idx="4">
                  <c:v>Jul 20</c:v>
                </c:pt>
                <c:pt idx="5">
                  <c:v>Aug 20</c:v>
                </c:pt>
                <c:pt idx="6">
                  <c:v>Sep 20</c:v>
                </c:pt>
                <c:pt idx="7">
                  <c:v>Oct 20</c:v>
                </c:pt>
                <c:pt idx="8">
                  <c:v>Nov 20</c:v>
                </c:pt>
                <c:pt idx="9">
                  <c:v>Dec 20</c:v>
                </c:pt>
                <c:pt idx="10">
                  <c:v>Jan 21</c:v>
                </c:pt>
                <c:pt idx="11">
                  <c:v>Feb 21</c:v>
                </c:pt>
                <c:pt idx="12">
                  <c:v>Mar 21</c:v>
                </c:pt>
                <c:pt idx="13">
                  <c:v>Apr 21</c:v>
                </c:pt>
                <c:pt idx="14">
                  <c:v>May 21</c:v>
                </c:pt>
                <c:pt idx="15">
                  <c:v>Jun 21</c:v>
                </c:pt>
                <c:pt idx="16">
                  <c:v>Jul 21</c:v>
                </c:pt>
                <c:pt idx="17">
                  <c:v>Aug 21</c:v>
                </c:pt>
                <c:pt idx="18">
                  <c:v>Sep 21</c:v>
                </c:pt>
                <c:pt idx="19">
                  <c:v>Oct 21</c:v>
                </c:pt>
                <c:pt idx="20">
                  <c:v>Nov 21</c:v>
                </c:pt>
                <c:pt idx="21">
                  <c:v>Dec 21</c:v>
                </c:pt>
              </c:strCache>
            </c:strRef>
          </c:cat>
          <c:val>
            <c:numRef>
              <c:f>Sheet1!$C$2:$C$23</c:f>
              <c:numCache>
                <c:formatCode>General</c:formatCode>
                <c:ptCount val="22"/>
                <c:pt idx="0">
                  <c:v>98</c:v>
                </c:pt>
                <c:pt idx="1">
                  <c:v>155</c:v>
                </c:pt>
                <c:pt idx="2">
                  <c:v>173</c:v>
                </c:pt>
                <c:pt idx="3">
                  <c:v>43</c:v>
                </c:pt>
                <c:pt idx="4">
                  <c:v>26</c:v>
                </c:pt>
                <c:pt idx="5">
                  <c:v>18</c:v>
                </c:pt>
                <c:pt idx="6">
                  <c:v>29</c:v>
                </c:pt>
                <c:pt idx="7">
                  <c:v>42</c:v>
                </c:pt>
                <c:pt idx="8">
                  <c:v>415</c:v>
                </c:pt>
                <c:pt idx="9">
                  <c:v>677</c:v>
                </c:pt>
                <c:pt idx="10">
                  <c:v>619</c:v>
                </c:pt>
                <c:pt idx="11">
                  <c:v>172</c:v>
                </c:pt>
                <c:pt idx="12">
                  <c:v>173</c:v>
                </c:pt>
                <c:pt idx="13">
                  <c:v>332</c:v>
                </c:pt>
                <c:pt idx="14">
                  <c:v>277</c:v>
                </c:pt>
                <c:pt idx="15">
                  <c:v>48</c:v>
                </c:pt>
                <c:pt idx="16">
                  <c:v>47</c:v>
                </c:pt>
                <c:pt idx="17">
                  <c:v>156</c:v>
                </c:pt>
                <c:pt idx="18">
                  <c:v>131</c:v>
                </c:pt>
                <c:pt idx="19">
                  <c:v>179</c:v>
                </c:pt>
                <c:pt idx="20">
                  <c:v>268</c:v>
                </c:pt>
                <c:pt idx="21">
                  <c:v>4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5E-45AD-BF50-70C3D10D0D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78157776"/>
        <c:axId val="1178163184"/>
      </c:barChart>
      <c:catAx>
        <c:axId val="1178157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8163184"/>
        <c:crosses val="autoZero"/>
        <c:auto val="1"/>
        <c:lblAlgn val="ctr"/>
        <c:lblOffset val="100"/>
        <c:noMultiLvlLbl val="0"/>
      </c:catAx>
      <c:valAx>
        <c:axId val="1178163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8157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baseline="0"/>
              <a:t>B</a:t>
            </a:r>
            <a:r>
              <a:rPr lang="en-US" sz="1000" b="1" baseline="0">
                <a:latin typeface="Arial" panose="020B0604020202020204" pitchFamily="34" charset="0"/>
                <a:cs typeface="Arial" panose="020B0604020202020204" pitchFamily="34" charset="0"/>
              </a:rPr>
              <a:t>.                          COVID-19-associated in-hospital d</a:t>
            </a:r>
            <a:r>
              <a:rPr lang="en-US" sz="1000" b="1">
                <a:latin typeface="Arial" panose="020B0604020202020204" pitchFamily="34" charset="0"/>
                <a:cs typeface="Arial" panose="020B0604020202020204" pitchFamily="34" charset="0"/>
              </a:rPr>
              <a:t>eaths per month</a:t>
            </a:r>
          </a:p>
        </c:rich>
      </c:tx>
      <c:layout>
        <c:manualLayout>
          <c:xMode val="edge"/>
          <c:yMode val="edge"/>
          <c:x val="2.6926227647149657E-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H$1</c:f>
              <c:strCache>
                <c:ptCount val="1"/>
                <c:pt idx="0">
                  <c:v>NYC_dea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G$2:$G$23</c:f>
              <c:strCache>
                <c:ptCount val="22"/>
                <c:pt idx="0">
                  <c:v>Mar 20</c:v>
                </c:pt>
                <c:pt idx="1">
                  <c:v>Apr 20</c:v>
                </c:pt>
                <c:pt idx="2">
                  <c:v>May 20</c:v>
                </c:pt>
                <c:pt idx="3">
                  <c:v>Jun 20</c:v>
                </c:pt>
                <c:pt idx="4">
                  <c:v>Jul 20</c:v>
                </c:pt>
                <c:pt idx="5">
                  <c:v>Aug 20</c:v>
                </c:pt>
                <c:pt idx="6">
                  <c:v>Sep 20</c:v>
                </c:pt>
                <c:pt idx="7">
                  <c:v>Oct 20</c:v>
                </c:pt>
                <c:pt idx="8">
                  <c:v>Nov 20</c:v>
                </c:pt>
                <c:pt idx="9">
                  <c:v>Dec 20</c:v>
                </c:pt>
                <c:pt idx="10">
                  <c:v>Jan 21</c:v>
                </c:pt>
                <c:pt idx="11">
                  <c:v>Feb 21</c:v>
                </c:pt>
                <c:pt idx="12">
                  <c:v>Mar 21</c:v>
                </c:pt>
                <c:pt idx="13">
                  <c:v>Apr 21</c:v>
                </c:pt>
                <c:pt idx="14">
                  <c:v>May 21</c:v>
                </c:pt>
                <c:pt idx="15">
                  <c:v>Jun 21</c:v>
                </c:pt>
                <c:pt idx="16">
                  <c:v>Jul 21</c:v>
                </c:pt>
                <c:pt idx="17">
                  <c:v>Aug 21</c:v>
                </c:pt>
                <c:pt idx="18">
                  <c:v>Sep 21</c:v>
                </c:pt>
                <c:pt idx="19">
                  <c:v>Oct 21</c:v>
                </c:pt>
                <c:pt idx="20">
                  <c:v>Nov 21</c:v>
                </c:pt>
                <c:pt idx="21">
                  <c:v>Dec 21</c:v>
                </c:pt>
              </c:strCache>
            </c:strRef>
          </c:cat>
          <c:val>
            <c:numRef>
              <c:f>Sheet1!$H$2:$H$23</c:f>
              <c:numCache>
                <c:formatCode>General</c:formatCode>
                <c:ptCount val="22"/>
                <c:pt idx="0">
                  <c:v>145</c:v>
                </c:pt>
                <c:pt idx="1">
                  <c:v>144</c:v>
                </c:pt>
                <c:pt idx="2">
                  <c:v>16</c:v>
                </c:pt>
                <c:pt idx="3">
                  <c:v>1</c:v>
                </c:pt>
                <c:pt idx="4">
                  <c:v>2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17</c:v>
                </c:pt>
                <c:pt idx="9">
                  <c:v>30</c:v>
                </c:pt>
                <c:pt idx="10">
                  <c:v>46</c:v>
                </c:pt>
                <c:pt idx="11">
                  <c:v>33</c:v>
                </c:pt>
                <c:pt idx="12">
                  <c:v>13</c:v>
                </c:pt>
                <c:pt idx="13">
                  <c:v>5</c:v>
                </c:pt>
                <c:pt idx="14">
                  <c:v>3</c:v>
                </c:pt>
                <c:pt idx="15">
                  <c:v>0</c:v>
                </c:pt>
                <c:pt idx="16">
                  <c:v>3</c:v>
                </c:pt>
                <c:pt idx="17">
                  <c:v>4</c:v>
                </c:pt>
                <c:pt idx="18">
                  <c:v>2</c:v>
                </c:pt>
                <c:pt idx="19">
                  <c:v>3</c:v>
                </c:pt>
                <c:pt idx="20">
                  <c:v>3</c:v>
                </c:pt>
                <c:pt idx="21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D3-4E95-AC45-2B22ECAD4E52}"/>
            </c:ext>
          </c:extLst>
        </c:ser>
        <c:ser>
          <c:idx val="1"/>
          <c:order val="1"/>
          <c:tx>
            <c:strRef>
              <c:f>Sheet1!$I$1</c:f>
              <c:strCache>
                <c:ptCount val="1"/>
                <c:pt idx="0">
                  <c:v>ROC_death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G$2:$G$23</c:f>
              <c:strCache>
                <c:ptCount val="22"/>
                <c:pt idx="0">
                  <c:v>Mar 20</c:v>
                </c:pt>
                <c:pt idx="1">
                  <c:v>Apr 20</c:v>
                </c:pt>
                <c:pt idx="2">
                  <c:v>May 20</c:v>
                </c:pt>
                <c:pt idx="3">
                  <c:v>Jun 20</c:v>
                </c:pt>
                <c:pt idx="4">
                  <c:v>Jul 20</c:v>
                </c:pt>
                <c:pt idx="5">
                  <c:v>Aug 20</c:v>
                </c:pt>
                <c:pt idx="6">
                  <c:v>Sep 20</c:v>
                </c:pt>
                <c:pt idx="7">
                  <c:v>Oct 20</c:v>
                </c:pt>
                <c:pt idx="8">
                  <c:v>Nov 20</c:v>
                </c:pt>
                <c:pt idx="9">
                  <c:v>Dec 20</c:v>
                </c:pt>
                <c:pt idx="10">
                  <c:v>Jan 21</c:v>
                </c:pt>
                <c:pt idx="11">
                  <c:v>Feb 21</c:v>
                </c:pt>
                <c:pt idx="12">
                  <c:v>Mar 21</c:v>
                </c:pt>
                <c:pt idx="13">
                  <c:v>Apr 21</c:v>
                </c:pt>
                <c:pt idx="14">
                  <c:v>May 21</c:v>
                </c:pt>
                <c:pt idx="15">
                  <c:v>Jun 21</c:v>
                </c:pt>
                <c:pt idx="16">
                  <c:v>Jul 21</c:v>
                </c:pt>
                <c:pt idx="17">
                  <c:v>Aug 21</c:v>
                </c:pt>
                <c:pt idx="18">
                  <c:v>Sep 21</c:v>
                </c:pt>
                <c:pt idx="19">
                  <c:v>Oct 21</c:v>
                </c:pt>
                <c:pt idx="20">
                  <c:v>Nov 21</c:v>
                </c:pt>
                <c:pt idx="21">
                  <c:v>Dec 21</c:v>
                </c:pt>
              </c:strCache>
            </c:strRef>
          </c:cat>
          <c:val>
            <c:numRef>
              <c:f>Sheet1!$I$2:$I$23</c:f>
              <c:numCache>
                <c:formatCode>General</c:formatCode>
                <c:ptCount val="22"/>
                <c:pt idx="0">
                  <c:v>16</c:v>
                </c:pt>
                <c:pt idx="1">
                  <c:v>30</c:v>
                </c:pt>
                <c:pt idx="2">
                  <c:v>21</c:v>
                </c:pt>
                <c:pt idx="3">
                  <c:v>2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46</c:v>
                </c:pt>
                <c:pt idx="9">
                  <c:v>95</c:v>
                </c:pt>
                <c:pt idx="10">
                  <c:v>67</c:v>
                </c:pt>
                <c:pt idx="11">
                  <c:v>13</c:v>
                </c:pt>
                <c:pt idx="12">
                  <c:v>12</c:v>
                </c:pt>
                <c:pt idx="13">
                  <c:v>23</c:v>
                </c:pt>
                <c:pt idx="14">
                  <c:v>20</c:v>
                </c:pt>
                <c:pt idx="15">
                  <c:v>1</c:v>
                </c:pt>
                <c:pt idx="16">
                  <c:v>2</c:v>
                </c:pt>
                <c:pt idx="17">
                  <c:v>20</c:v>
                </c:pt>
                <c:pt idx="18">
                  <c:v>7</c:v>
                </c:pt>
                <c:pt idx="19">
                  <c:v>19</c:v>
                </c:pt>
                <c:pt idx="20">
                  <c:v>32</c:v>
                </c:pt>
                <c:pt idx="21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FD3-4E95-AC45-2B22ECAD4E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26877792"/>
        <c:axId val="1626879872"/>
      </c:barChart>
      <c:catAx>
        <c:axId val="1626877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6879872"/>
        <c:crosses val="autoZero"/>
        <c:auto val="1"/>
        <c:lblAlgn val="ctr"/>
        <c:lblOffset val="100"/>
        <c:noMultiLvlLbl val="0"/>
      </c:catAx>
      <c:valAx>
        <c:axId val="1626879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6877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t" anchorCtr="0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 b="1">
                <a:latin typeface="Arial" panose="020B0604020202020204" pitchFamily="34" charset="0"/>
                <a:cs typeface="Arial" panose="020B0604020202020204" pitchFamily="34" charset="0"/>
              </a:rPr>
              <a:t>A</a:t>
            </a:r>
            <a:r>
              <a:rPr lang="en-US" sz="10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.                    </a:t>
            </a:r>
            <a:r>
              <a:rPr lang="en-US" sz="1000" b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Age stratified Incidence</a:t>
            </a:r>
            <a:r>
              <a:rPr lang="en-US" sz="1000" b="0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per 100,000, </a:t>
            </a:r>
          </a:p>
          <a:p>
            <a:pPr>
              <a:defRPr sz="10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000" b="0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NYC, NY</a:t>
            </a:r>
            <a:endParaRPr lang="en-US" sz="1000" b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1.7953321364452424E-2"/>
          <c:y val="2.053233629802253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t" anchorCtr="0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2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3:$B$11</c:f>
              <c:strCache>
                <c:ptCount val="9"/>
                <c:pt idx="0">
                  <c:v>0..4</c:v>
                </c:pt>
                <c:pt idx="1">
                  <c:v>5..9</c:v>
                </c:pt>
                <c:pt idx="2">
                  <c:v>10..14</c:v>
                </c:pt>
                <c:pt idx="3">
                  <c:v>15..17</c:v>
                </c:pt>
                <c:pt idx="4">
                  <c:v>18..49</c:v>
                </c:pt>
                <c:pt idx="5">
                  <c:v>50..64</c:v>
                </c:pt>
                <c:pt idx="6">
                  <c:v>65..74</c:v>
                </c:pt>
                <c:pt idx="7">
                  <c:v>75..84</c:v>
                </c:pt>
                <c:pt idx="8">
                  <c:v>≥85</c:v>
                </c:pt>
              </c:strCache>
            </c:strRef>
          </c:cat>
          <c:val>
            <c:numRef>
              <c:f>Sheet1!$E$3:$E$11</c:f>
              <c:numCache>
                <c:formatCode>General</c:formatCode>
                <c:ptCount val="9"/>
                <c:pt idx="0">
                  <c:v>101.8</c:v>
                </c:pt>
                <c:pt idx="1">
                  <c:v>24.9</c:v>
                </c:pt>
                <c:pt idx="2">
                  <c:v>25.2</c:v>
                </c:pt>
                <c:pt idx="3">
                  <c:v>56.5</c:v>
                </c:pt>
                <c:pt idx="4">
                  <c:v>343.6</c:v>
                </c:pt>
                <c:pt idx="5">
                  <c:v>1347.4</c:v>
                </c:pt>
                <c:pt idx="6">
                  <c:v>2732.7</c:v>
                </c:pt>
                <c:pt idx="7">
                  <c:v>4448.1000000000004</c:v>
                </c:pt>
                <c:pt idx="8">
                  <c:v>5889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B4-4C5A-9427-70321849C20F}"/>
            </c:ext>
          </c:extLst>
        </c:ser>
        <c:ser>
          <c:idx val="1"/>
          <c:order val="1"/>
          <c:tx>
            <c:strRef>
              <c:f>Sheet1!$F$2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3:$B$11</c:f>
              <c:strCache>
                <c:ptCount val="9"/>
                <c:pt idx="0">
                  <c:v>0..4</c:v>
                </c:pt>
                <c:pt idx="1">
                  <c:v>5..9</c:v>
                </c:pt>
                <c:pt idx="2">
                  <c:v>10..14</c:v>
                </c:pt>
                <c:pt idx="3">
                  <c:v>15..17</c:v>
                </c:pt>
                <c:pt idx="4">
                  <c:v>18..49</c:v>
                </c:pt>
                <c:pt idx="5">
                  <c:v>50..64</c:v>
                </c:pt>
                <c:pt idx="6">
                  <c:v>65..74</c:v>
                </c:pt>
                <c:pt idx="7">
                  <c:v>75..84</c:v>
                </c:pt>
                <c:pt idx="8">
                  <c:v>≥85</c:v>
                </c:pt>
              </c:strCache>
            </c:strRef>
          </c:cat>
          <c:val>
            <c:numRef>
              <c:f>Sheet1!$F$3:$F$11</c:f>
              <c:numCache>
                <c:formatCode>General</c:formatCode>
                <c:ptCount val="9"/>
                <c:pt idx="0">
                  <c:v>141</c:v>
                </c:pt>
                <c:pt idx="1">
                  <c:v>33.200000000000003</c:v>
                </c:pt>
                <c:pt idx="2">
                  <c:v>58.9</c:v>
                </c:pt>
                <c:pt idx="3">
                  <c:v>42.4</c:v>
                </c:pt>
                <c:pt idx="4">
                  <c:v>289</c:v>
                </c:pt>
                <c:pt idx="5">
                  <c:v>827.7</c:v>
                </c:pt>
                <c:pt idx="6">
                  <c:v>1551.5</c:v>
                </c:pt>
                <c:pt idx="7">
                  <c:v>2858.8</c:v>
                </c:pt>
                <c:pt idx="8">
                  <c:v>361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4B4-4C5A-9427-70321849C2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09012399"/>
        <c:axId val="1509008655"/>
      </c:barChart>
      <c:catAx>
        <c:axId val="15090123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9008655"/>
        <c:crosses val="autoZero"/>
        <c:auto val="1"/>
        <c:lblAlgn val="ctr"/>
        <c:lblOffset val="100"/>
        <c:noMultiLvlLbl val="0"/>
      </c:catAx>
      <c:valAx>
        <c:axId val="1509008655"/>
        <c:scaling>
          <c:orientation val="minMax"/>
          <c:max val="6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9012399"/>
        <c:crosses val="autoZero"/>
        <c:crossBetween val="between"/>
        <c:majorUnit val="50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50" b="1">
                <a:solidFill>
                  <a:sysClr val="windowText" lastClr="000000"/>
                </a:solidFill>
              </a:rPr>
              <a:t>B</a:t>
            </a:r>
            <a:r>
              <a:rPr lang="en-US" sz="10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.</a:t>
            </a:r>
            <a:r>
              <a:rPr lang="en-US" sz="1000" b="1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             </a:t>
            </a:r>
            <a:r>
              <a:rPr lang="en-US" sz="10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Age stratified Incidence</a:t>
            </a:r>
            <a:r>
              <a:rPr lang="en-US" sz="1000" b="1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per 100,000</a:t>
            </a:r>
          </a:p>
          <a:p>
            <a:pPr>
              <a:defRPr sz="1200"/>
            </a:pPr>
            <a:r>
              <a:rPr lang="en-US" sz="1000" b="1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Rochester, NY</a:t>
            </a:r>
            <a:endParaRPr lang="en-US" sz="10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1.1220825852782765E-2"/>
          <c:y val="2.07576543850544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2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3:$B$11</c:f>
              <c:strCache>
                <c:ptCount val="9"/>
                <c:pt idx="0">
                  <c:v>0..4</c:v>
                </c:pt>
                <c:pt idx="1">
                  <c:v>5..9</c:v>
                </c:pt>
                <c:pt idx="2">
                  <c:v>10..14</c:v>
                </c:pt>
                <c:pt idx="3">
                  <c:v>15..17</c:v>
                </c:pt>
                <c:pt idx="4">
                  <c:v>18..49</c:v>
                </c:pt>
                <c:pt idx="5">
                  <c:v>50..64</c:v>
                </c:pt>
                <c:pt idx="6">
                  <c:v>65..74</c:v>
                </c:pt>
                <c:pt idx="7">
                  <c:v>75..84</c:v>
                </c:pt>
                <c:pt idx="8">
                  <c:v>≥85</c:v>
                </c:pt>
              </c:strCache>
            </c:strRef>
          </c:cat>
          <c:val>
            <c:numRef>
              <c:f>Sheet1!$C$3:$C$11</c:f>
              <c:numCache>
                <c:formatCode>General</c:formatCode>
                <c:ptCount val="9"/>
                <c:pt idx="0">
                  <c:v>30.4</c:v>
                </c:pt>
                <c:pt idx="1">
                  <c:v>7.1</c:v>
                </c:pt>
                <c:pt idx="2">
                  <c:v>4.4000000000000004</c:v>
                </c:pt>
                <c:pt idx="3">
                  <c:v>36.299999999999997</c:v>
                </c:pt>
                <c:pt idx="4">
                  <c:v>153.80000000000001</c:v>
                </c:pt>
                <c:pt idx="5">
                  <c:v>499.6</c:v>
                </c:pt>
                <c:pt idx="6">
                  <c:v>854.7</c:v>
                </c:pt>
                <c:pt idx="7">
                  <c:v>1412.3</c:v>
                </c:pt>
                <c:pt idx="8">
                  <c:v>279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21-4D64-BBC3-2DA874476FBA}"/>
            </c:ext>
          </c:extLst>
        </c:ser>
        <c:ser>
          <c:idx val="1"/>
          <c:order val="1"/>
          <c:tx>
            <c:strRef>
              <c:f>Sheet1!$D$2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3:$B$11</c:f>
              <c:strCache>
                <c:ptCount val="9"/>
                <c:pt idx="0">
                  <c:v>0..4</c:v>
                </c:pt>
                <c:pt idx="1">
                  <c:v>5..9</c:v>
                </c:pt>
                <c:pt idx="2">
                  <c:v>10..14</c:v>
                </c:pt>
                <c:pt idx="3">
                  <c:v>15..17</c:v>
                </c:pt>
                <c:pt idx="4">
                  <c:v>18..49</c:v>
                </c:pt>
                <c:pt idx="5">
                  <c:v>50..64</c:v>
                </c:pt>
                <c:pt idx="6">
                  <c:v>65..74</c:v>
                </c:pt>
                <c:pt idx="7">
                  <c:v>75..84</c:v>
                </c:pt>
                <c:pt idx="8">
                  <c:v>≥85</c:v>
                </c:pt>
              </c:strCache>
            </c:strRef>
          </c:cat>
          <c:val>
            <c:numRef>
              <c:f>Sheet1!$D$3:$D$11</c:f>
              <c:numCache>
                <c:formatCode>General</c:formatCode>
                <c:ptCount val="9"/>
                <c:pt idx="0">
                  <c:v>124.3</c:v>
                </c:pt>
                <c:pt idx="1">
                  <c:v>16.600000000000001</c:v>
                </c:pt>
                <c:pt idx="2">
                  <c:v>48.1</c:v>
                </c:pt>
                <c:pt idx="3">
                  <c:v>83.6</c:v>
                </c:pt>
                <c:pt idx="4">
                  <c:v>403.3</c:v>
                </c:pt>
                <c:pt idx="5">
                  <c:v>923.5</c:v>
                </c:pt>
                <c:pt idx="6">
                  <c:v>1284.3</c:v>
                </c:pt>
                <c:pt idx="7">
                  <c:v>1807.3</c:v>
                </c:pt>
                <c:pt idx="8">
                  <c:v>382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21-4D64-BBC3-2DA874476F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09012399"/>
        <c:axId val="1509008655"/>
      </c:barChart>
      <c:catAx>
        <c:axId val="15090123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9008655"/>
        <c:crosses val="autoZero"/>
        <c:auto val="1"/>
        <c:lblAlgn val="ctr"/>
        <c:lblOffset val="100"/>
        <c:noMultiLvlLbl val="0"/>
      </c:catAx>
      <c:valAx>
        <c:axId val="15090086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90123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IMC</Company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aiman</dc:creator>
  <cp:keywords/>
  <dc:description/>
  <cp:lastModifiedBy>Zhou, Juyan</cp:lastModifiedBy>
  <cp:revision>2</cp:revision>
  <dcterms:created xsi:type="dcterms:W3CDTF">2024-09-16T15:05:00Z</dcterms:created>
  <dcterms:modified xsi:type="dcterms:W3CDTF">2024-09-16T15:05:00Z</dcterms:modified>
</cp:coreProperties>
</file>